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15738" w14:textId="4C0BFCA8" w:rsidR="00A96F71" w:rsidRPr="00BC4589" w:rsidRDefault="00A03CA5">
      <w:r>
        <w:t xml:space="preserve">Multimedia Appendix 3. </w:t>
      </w:r>
      <w:r w:rsidR="00BC4589">
        <w:t>Participant Feedback on Tasks and Action Tak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1763"/>
        <w:gridCol w:w="2647"/>
        <w:gridCol w:w="1354"/>
        <w:gridCol w:w="1988"/>
      </w:tblGrid>
      <w:tr w:rsidR="00D22835" w14:paraId="4D9D6BCE" w14:textId="77777777" w:rsidTr="00565AD3"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</w:tcPr>
          <w:p w14:paraId="7711F1C6" w14:textId="32AF09F5" w:rsidR="00D22835" w:rsidRPr="000201EE" w:rsidRDefault="00D22835" w:rsidP="00676A5A">
            <w:pPr>
              <w:jc w:val="center"/>
              <w:rPr>
                <w:b/>
                <w:bCs/>
              </w:rPr>
            </w:pPr>
            <w:r w:rsidRPr="000201EE">
              <w:rPr>
                <w:b/>
                <w:bCs/>
              </w:rPr>
              <w:t xml:space="preserve">Versions reviewed, </w:t>
            </w:r>
            <w:r w:rsidR="003A5A35">
              <w:rPr>
                <w:b/>
                <w:bCs/>
              </w:rPr>
              <w:t>participant</w:t>
            </w:r>
            <w:r w:rsidRPr="000201EE">
              <w:rPr>
                <w:b/>
                <w:bCs/>
              </w:rPr>
              <w:t xml:space="preserve"> perspectives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</w:tcPr>
          <w:p w14:paraId="1F8C535B" w14:textId="77777777" w:rsidR="00D22835" w:rsidRDefault="00D22835" w:rsidP="00676A5A">
            <w:pPr>
              <w:jc w:val="center"/>
              <w:rPr>
                <w:b/>
                <w:bCs/>
              </w:rPr>
            </w:pPr>
          </w:p>
          <w:p w14:paraId="56126725" w14:textId="77777777" w:rsidR="00F707FE" w:rsidRDefault="00F707FE" w:rsidP="00676A5A">
            <w:pPr>
              <w:jc w:val="center"/>
              <w:rPr>
                <w:b/>
                <w:bCs/>
              </w:rPr>
            </w:pPr>
          </w:p>
          <w:p w14:paraId="20E9B33C" w14:textId="77777777" w:rsidR="00F707FE" w:rsidRDefault="00F707FE" w:rsidP="00676A5A">
            <w:pPr>
              <w:jc w:val="center"/>
              <w:rPr>
                <w:b/>
                <w:bCs/>
              </w:rPr>
            </w:pPr>
          </w:p>
          <w:p w14:paraId="1D95654C" w14:textId="1565B3A0" w:rsidR="00F707FE" w:rsidRPr="000201EE" w:rsidRDefault="00F707FE" w:rsidP="00676A5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edback Area</w:t>
            </w:r>
          </w:p>
        </w:tc>
        <w:tc>
          <w:tcPr>
            <w:tcW w:w="2647" w:type="dxa"/>
            <w:tcBorders>
              <w:left w:val="nil"/>
              <w:bottom w:val="single" w:sz="4" w:space="0" w:color="auto"/>
              <w:right w:val="nil"/>
            </w:tcBorders>
          </w:tcPr>
          <w:p w14:paraId="48D0C567" w14:textId="77777777" w:rsidR="007A6B6F" w:rsidRDefault="007A6B6F" w:rsidP="00676A5A">
            <w:pPr>
              <w:jc w:val="center"/>
              <w:rPr>
                <w:b/>
                <w:bCs/>
              </w:rPr>
            </w:pPr>
          </w:p>
          <w:p w14:paraId="067527C1" w14:textId="0C31CBE0" w:rsidR="00D22835" w:rsidRPr="000201EE" w:rsidRDefault="00D22835" w:rsidP="00676A5A">
            <w:pPr>
              <w:jc w:val="center"/>
              <w:rPr>
                <w:b/>
                <w:bCs/>
              </w:rPr>
            </w:pPr>
            <w:r w:rsidRPr="000201EE">
              <w:rPr>
                <w:b/>
                <w:bCs/>
              </w:rPr>
              <w:t>Overview of feedback on 11 Key Features or Functions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08D3E809" w14:textId="4479659B" w:rsidR="007A6B6F" w:rsidRDefault="007A6B6F" w:rsidP="00676A5A">
            <w:pPr>
              <w:jc w:val="center"/>
              <w:rPr>
                <w:b/>
                <w:bCs/>
              </w:rPr>
            </w:pPr>
          </w:p>
          <w:p w14:paraId="003BB7F7" w14:textId="77777777" w:rsidR="007A6B6F" w:rsidRDefault="007A6B6F" w:rsidP="00676A5A">
            <w:pPr>
              <w:jc w:val="center"/>
              <w:rPr>
                <w:b/>
                <w:bCs/>
              </w:rPr>
            </w:pPr>
          </w:p>
          <w:p w14:paraId="240A7AAE" w14:textId="77777777" w:rsidR="00D22835" w:rsidRDefault="00D22835" w:rsidP="00676A5A">
            <w:pPr>
              <w:jc w:val="center"/>
              <w:rPr>
                <w:b/>
                <w:bCs/>
              </w:rPr>
            </w:pPr>
          </w:p>
          <w:p w14:paraId="75D4FD7F" w14:textId="25F0C0E0" w:rsidR="00D22835" w:rsidRPr="000201EE" w:rsidRDefault="00D22835" w:rsidP="00676A5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# of Users</w:t>
            </w:r>
          </w:p>
        </w:tc>
        <w:tc>
          <w:tcPr>
            <w:tcW w:w="1988" w:type="dxa"/>
            <w:tcBorders>
              <w:left w:val="nil"/>
              <w:bottom w:val="single" w:sz="4" w:space="0" w:color="auto"/>
              <w:right w:val="nil"/>
            </w:tcBorders>
          </w:tcPr>
          <w:p w14:paraId="47D8CA84" w14:textId="77777777" w:rsidR="00D22835" w:rsidRDefault="00D22835" w:rsidP="00676A5A">
            <w:pPr>
              <w:jc w:val="center"/>
              <w:rPr>
                <w:b/>
                <w:bCs/>
              </w:rPr>
            </w:pPr>
          </w:p>
          <w:p w14:paraId="2A4098F5" w14:textId="0B38B007" w:rsidR="007A6B6F" w:rsidRDefault="007A6B6F" w:rsidP="00676A5A">
            <w:pPr>
              <w:jc w:val="center"/>
              <w:rPr>
                <w:b/>
                <w:bCs/>
              </w:rPr>
            </w:pPr>
          </w:p>
          <w:p w14:paraId="18C5AB00" w14:textId="77777777" w:rsidR="007A6B6F" w:rsidRDefault="007A6B6F" w:rsidP="00676A5A">
            <w:pPr>
              <w:jc w:val="center"/>
              <w:rPr>
                <w:b/>
                <w:bCs/>
              </w:rPr>
            </w:pPr>
          </w:p>
          <w:p w14:paraId="5782BD1A" w14:textId="62DDF9D3" w:rsidR="00D22835" w:rsidRPr="000201EE" w:rsidRDefault="00D22835" w:rsidP="00676A5A">
            <w:pPr>
              <w:jc w:val="center"/>
              <w:rPr>
                <w:b/>
                <w:bCs/>
              </w:rPr>
            </w:pPr>
            <w:r w:rsidRPr="000201EE">
              <w:rPr>
                <w:b/>
                <w:bCs/>
              </w:rPr>
              <w:t>Action taken</w:t>
            </w:r>
          </w:p>
        </w:tc>
      </w:tr>
      <w:tr w:rsidR="00D22835" w14:paraId="0FF35BB7" w14:textId="77777777" w:rsidTr="00565AD3"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DA41D" w14:textId="70466800" w:rsidR="00D22835" w:rsidRPr="00D22835" w:rsidRDefault="00E5254C">
            <w:pPr>
              <w:rPr>
                <w:b/>
                <w:bCs/>
              </w:rPr>
            </w:pPr>
            <w:r>
              <w:rPr>
                <w:b/>
                <w:bCs/>
              </w:rPr>
              <w:t>Phase</w:t>
            </w:r>
            <w:r w:rsidR="00D22835">
              <w:rPr>
                <w:b/>
                <w:bCs/>
              </w:rPr>
              <w:t xml:space="preserve"> 1</w:t>
            </w:r>
            <w:r w:rsidR="00D22835" w:rsidRPr="00A629CF">
              <w:rPr>
                <w:b/>
                <w:bCs/>
              </w:rPr>
              <w:t xml:space="preserve"> </w:t>
            </w:r>
            <w:r w:rsidR="00D22835" w:rsidRPr="00D22835">
              <w:t>U</w:t>
            </w:r>
            <w:r w:rsidR="00D22835" w:rsidRPr="00A629CF">
              <w:t>ndergraduate nursing students</w:t>
            </w:r>
            <w:r w:rsidR="00D22835">
              <w:t xml:space="preserve"> (n = 3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2418D" w14:textId="77777777" w:rsidR="00F707FE" w:rsidRDefault="00F707FE" w:rsidP="00676A5A">
            <w:pPr>
              <w:rPr>
                <w:b/>
                <w:bCs/>
              </w:rPr>
            </w:pPr>
          </w:p>
          <w:p w14:paraId="40171532" w14:textId="321F4DA3" w:rsidR="00D22835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  <w:p w14:paraId="7C979EC0" w14:textId="77777777" w:rsidR="00F707FE" w:rsidRDefault="00F707FE" w:rsidP="00676A5A">
            <w:pPr>
              <w:rPr>
                <w:b/>
                <w:bCs/>
              </w:rPr>
            </w:pPr>
          </w:p>
          <w:p w14:paraId="4F9AF4D7" w14:textId="77777777" w:rsidR="00F707FE" w:rsidRDefault="00F707FE" w:rsidP="00676A5A">
            <w:pPr>
              <w:rPr>
                <w:b/>
                <w:bCs/>
              </w:rPr>
            </w:pPr>
          </w:p>
          <w:p w14:paraId="1F1768C0" w14:textId="77777777" w:rsidR="00F707FE" w:rsidRDefault="00F707FE" w:rsidP="00676A5A">
            <w:pPr>
              <w:rPr>
                <w:b/>
                <w:bCs/>
              </w:rPr>
            </w:pPr>
          </w:p>
          <w:p w14:paraId="73904160" w14:textId="77777777" w:rsidR="0055652A" w:rsidRDefault="0055652A" w:rsidP="00676A5A">
            <w:pPr>
              <w:rPr>
                <w:b/>
                <w:bCs/>
              </w:rPr>
            </w:pPr>
          </w:p>
          <w:p w14:paraId="27AD7A40" w14:textId="77777777" w:rsidR="0055652A" w:rsidRDefault="0055652A" w:rsidP="00676A5A">
            <w:pPr>
              <w:rPr>
                <w:b/>
                <w:bCs/>
              </w:rPr>
            </w:pPr>
          </w:p>
          <w:p w14:paraId="6634C4AC" w14:textId="47DA95B1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  <w:p w14:paraId="2983C675" w14:textId="77777777" w:rsidR="00F707FE" w:rsidRDefault="00F707FE" w:rsidP="00676A5A">
            <w:pPr>
              <w:rPr>
                <w:b/>
                <w:bCs/>
              </w:rPr>
            </w:pPr>
          </w:p>
          <w:p w14:paraId="0F99BC94" w14:textId="77777777" w:rsidR="00F707FE" w:rsidRDefault="00F707FE" w:rsidP="00676A5A">
            <w:pPr>
              <w:rPr>
                <w:b/>
                <w:bCs/>
              </w:rPr>
            </w:pPr>
          </w:p>
          <w:p w14:paraId="2B688A01" w14:textId="77777777" w:rsidR="00F707FE" w:rsidRDefault="00F707FE" w:rsidP="00676A5A">
            <w:pPr>
              <w:rPr>
                <w:b/>
                <w:bCs/>
              </w:rPr>
            </w:pPr>
          </w:p>
          <w:p w14:paraId="10A5318A" w14:textId="77777777" w:rsidR="00F707FE" w:rsidRDefault="00F707FE" w:rsidP="00676A5A">
            <w:pPr>
              <w:rPr>
                <w:b/>
                <w:bCs/>
              </w:rPr>
            </w:pPr>
          </w:p>
          <w:p w14:paraId="0062AA29" w14:textId="77777777" w:rsidR="00F707FE" w:rsidRDefault="00F707FE" w:rsidP="00676A5A">
            <w:pPr>
              <w:rPr>
                <w:b/>
                <w:bCs/>
              </w:rPr>
            </w:pPr>
          </w:p>
          <w:p w14:paraId="3511A1D0" w14:textId="77777777" w:rsidR="00F707FE" w:rsidRDefault="00F707FE" w:rsidP="00676A5A">
            <w:pPr>
              <w:rPr>
                <w:b/>
                <w:bCs/>
              </w:rPr>
            </w:pPr>
          </w:p>
          <w:p w14:paraId="4C7BE9E8" w14:textId="77777777" w:rsidR="00F707FE" w:rsidRDefault="00F707FE" w:rsidP="00676A5A">
            <w:pPr>
              <w:rPr>
                <w:b/>
                <w:bCs/>
              </w:rPr>
            </w:pPr>
          </w:p>
          <w:p w14:paraId="73E6F95D" w14:textId="77777777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Navigation</w:t>
            </w:r>
          </w:p>
          <w:p w14:paraId="3C823F40" w14:textId="77777777" w:rsidR="00F707FE" w:rsidRDefault="00F707FE" w:rsidP="00676A5A">
            <w:pPr>
              <w:rPr>
                <w:b/>
                <w:bCs/>
              </w:rPr>
            </w:pPr>
          </w:p>
          <w:p w14:paraId="710EDBAF" w14:textId="77777777" w:rsidR="00F707FE" w:rsidRDefault="00F707FE" w:rsidP="00676A5A">
            <w:pPr>
              <w:rPr>
                <w:b/>
                <w:bCs/>
              </w:rPr>
            </w:pPr>
          </w:p>
          <w:p w14:paraId="6850F90B" w14:textId="77777777" w:rsidR="00F707FE" w:rsidRDefault="00F707FE" w:rsidP="00676A5A">
            <w:pPr>
              <w:rPr>
                <w:b/>
                <w:bCs/>
              </w:rPr>
            </w:pPr>
          </w:p>
          <w:p w14:paraId="0FE102D1" w14:textId="77777777" w:rsidR="00F707FE" w:rsidRDefault="00F707FE" w:rsidP="00676A5A">
            <w:pPr>
              <w:rPr>
                <w:b/>
                <w:bCs/>
              </w:rPr>
            </w:pPr>
          </w:p>
          <w:p w14:paraId="1A5DDD2A" w14:textId="77777777" w:rsidR="00F707FE" w:rsidRDefault="00F707FE" w:rsidP="00676A5A">
            <w:pPr>
              <w:rPr>
                <w:b/>
                <w:bCs/>
              </w:rPr>
            </w:pPr>
          </w:p>
          <w:p w14:paraId="2961BDA5" w14:textId="77777777" w:rsidR="00F707FE" w:rsidRDefault="00F707FE" w:rsidP="00676A5A">
            <w:pPr>
              <w:rPr>
                <w:b/>
                <w:bCs/>
              </w:rPr>
            </w:pPr>
          </w:p>
          <w:p w14:paraId="34EC7633" w14:textId="77777777" w:rsidR="00F707FE" w:rsidRDefault="00F707FE" w:rsidP="00676A5A">
            <w:pPr>
              <w:rPr>
                <w:b/>
                <w:bCs/>
              </w:rPr>
            </w:pPr>
          </w:p>
          <w:p w14:paraId="2657FBB6" w14:textId="77777777" w:rsidR="00F707FE" w:rsidRDefault="00F707FE" w:rsidP="00676A5A">
            <w:pPr>
              <w:rPr>
                <w:b/>
                <w:bCs/>
              </w:rPr>
            </w:pPr>
          </w:p>
          <w:p w14:paraId="3F213CF0" w14:textId="77777777" w:rsidR="00F707FE" w:rsidRDefault="00F707FE" w:rsidP="00676A5A">
            <w:pPr>
              <w:rPr>
                <w:b/>
                <w:bCs/>
              </w:rPr>
            </w:pPr>
          </w:p>
          <w:p w14:paraId="19EBDEF1" w14:textId="27AC197B" w:rsidR="00F707FE" w:rsidRDefault="00F707FE" w:rsidP="00676A5A">
            <w:pPr>
              <w:rPr>
                <w:b/>
                <w:bCs/>
              </w:rPr>
            </w:pPr>
          </w:p>
          <w:p w14:paraId="105A3EA8" w14:textId="77777777" w:rsidR="0055652A" w:rsidRDefault="0055652A" w:rsidP="00676A5A">
            <w:pPr>
              <w:rPr>
                <w:b/>
                <w:bCs/>
              </w:rPr>
            </w:pPr>
          </w:p>
          <w:p w14:paraId="14634EDA" w14:textId="77777777" w:rsidR="0055652A" w:rsidRDefault="0055652A" w:rsidP="00676A5A">
            <w:pPr>
              <w:rPr>
                <w:b/>
                <w:bCs/>
              </w:rPr>
            </w:pPr>
          </w:p>
          <w:p w14:paraId="20A75694" w14:textId="698AFEF1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Navigation</w:t>
            </w:r>
          </w:p>
          <w:p w14:paraId="00B9E924" w14:textId="77777777" w:rsidR="00F707FE" w:rsidRDefault="00F707FE" w:rsidP="00676A5A">
            <w:pPr>
              <w:rPr>
                <w:b/>
                <w:bCs/>
              </w:rPr>
            </w:pPr>
          </w:p>
          <w:p w14:paraId="4AC03C91" w14:textId="77777777" w:rsidR="00F707FE" w:rsidRDefault="00F707FE" w:rsidP="00676A5A">
            <w:pPr>
              <w:rPr>
                <w:b/>
                <w:bCs/>
              </w:rPr>
            </w:pPr>
          </w:p>
          <w:p w14:paraId="7D1F5460" w14:textId="77777777" w:rsidR="00F707FE" w:rsidRDefault="00F707FE" w:rsidP="00676A5A">
            <w:pPr>
              <w:rPr>
                <w:b/>
                <w:bCs/>
              </w:rPr>
            </w:pPr>
          </w:p>
          <w:p w14:paraId="739E27DE" w14:textId="1CBDE371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Navigation</w:t>
            </w:r>
          </w:p>
          <w:p w14:paraId="7A00A77A" w14:textId="77777777" w:rsidR="00F707FE" w:rsidRDefault="00F707FE" w:rsidP="00676A5A">
            <w:pPr>
              <w:rPr>
                <w:b/>
                <w:bCs/>
              </w:rPr>
            </w:pPr>
          </w:p>
          <w:p w14:paraId="77611FD8" w14:textId="77777777" w:rsidR="00F707FE" w:rsidRDefault="00F707FE" w:rsidP="00676A5A">
            <w:pPr>
              <w:rPr>
                <w:b/>
                <w:bCs/>
              </w:rPr>
            </w:pPr>
          </w:p>
          <w:p w14:paraId="42FCE05F" w14:textId="77777777" w:rsidR="00F707FE" w:rsidRDefault="00F707FE" w:rsidP="00676A5A">
            <w:pPr>
              <w:rPr>
                <w:b/>
                <w:bCs/>
              </w:rPr>
            </w:pPr>
          </w:p>
          <w:p w14:paraId="63D64438" w14:textId="77777777" w:rsidR="00F707FE" w:rsidRDefault="00F707FE" w:rsidP="00676A5A">
            <w:pPr>
              <w:rPr>
                <w:b/>
                <w:bCs/>
              </w:rPr>
            </w:pPr>
          </w:p>
          <w:p w14:paraId="69B67800" w14:textId="77777777" w:rsidR="00F707FE" w:rsidRDefault="00F707FE" w:rsidP="00676A5A">
            <w:pPr>
              <w:rPr>
                <w:b/>
                <w:bCs/>
              </w:rPr>
            </w:pPr>
          </w:p>
          <w:p w14:paraId="1A2E65A3" w14:textId="77777777" w:rsidR="00F707FE" w:rsidRDefault="00F707FE" w:rsidP="00676A5A">
            <w:pPr>
              <w:rPr>
                <w:b/>
                <w:bCs/>
              </w:rPr>
            </w:pPr>
          </w:p>
          <w:p w14:paraId="255979DA" w14:textId="77777777" w:rsidR="00F707FE" w:rsidRDefault="00F707FE" w:rsidP="00676A5A">
            <w:pPr>
              <w:rPr>
                <w:b/>
                <w:bCs/>
              </w:rPr>
            </w:pPr>
          </w:p>
          <w:p w14:paraId="637A98FF" w14:textId="77777777" w:rsidR="00F707FE" w:rsidRDefault="00F707FE" w:rsidP="00676A5A">
            <w:pPr>
              <w:rPr>
                <w:b/>
                <w:bCs/>
              </w:rPr>
            </w:pPr>
          </w:p>
          <w:p w14:paraId="173779FA" w14:textId="77777777" w:rsidR="00F707FE" w:rsidRDefault="00F707FE" w:rsidP="00676A5A">
            <w:pPr>
              <w:rPr>
                <w:b/>
                <w:bCs/>
              </w:rPr>
            </w:pPr>
          </w:p>
          <w:p w14:paraId="6653628D" w14:textId="633DCB38" w:rsidR="00F707FE" w:rsidRDefault="00F707FE" w:rsidP="00676A5A">
            <w:pPr>
              <w:rPr>
                <w:b/>
                <w:bCs/>
              </w:rPr>
            </w:pPr>
          </w:p>
          <w:p w14:paraId="54AA0FD7" w14:textId="07FEB403" w:rsidR="00565AD3" w:rsidRDefault="00565AD3" w:rsidP="00676A5A">
            <w:pPr>
              <w:rPr>
                <w:b/>
                <w:bCs/>
              </w:rPr>
            </w:pPr>
          </w:p>
          <w:p w14:paraId="514C96A1" w14:textId="023B7988" w:rsidR="00565AD3" w:rsidRDefault="00565AD3" w:rsidP="00676A5A">
            <w:pPr>
              <w:rPr>
                <w:b/>
                <w:bCs/>
              </w:rPr>
            </w:pPr>
          </w:p>
          <w:p w14:paraId="3EB1FE1E" w14:textId="4D6EA914" w:rsidR="00565AD3" w:rsidRDefault="00565AD3" w:rsidP="00676A5A">
            <w:pPr>
              <w:rPr>
                <w:b/>
                <w:bCs/>
              </w:rPr>
            </w:pPr>
          </w:p>
          <w:p w14:paraId="29594F7D" w14:textId="77777777" w:rsidR="00565AD3" w:rsidRDefault="00565AD3" w:rsidP="00676A5A">
            <w:pPr>
              <w:rPr>
                <w:b/>
                <w:bCs/>
              </w:rPr>
            </w:pPr>
          </w:p>
          <w:p w14:paraId="0BE4DA27" w14:textId="77777777" w:rsidR="00F707FE" w:rsidRDefault="00F707FE" w:rsidP="00676A5A">
            <w:pPr>
              <w:rPr>
                <w:b/>
                <w:bCs/>
              </w:rPr>
            </w:pPr>
          </w:p>
          <w:p w14:paraId="5F7F11BC" w14:textId="77777777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Navigation</w:t>
            </w:r>
          </w:p>
          <w:p w14:paraId="0A5989F1" w14:textId="77777777" w:rsidR="00F707FE" w:rsidRDefault="00F707FE" w:rsidP="00676A5A">
            <w:pPr>
              <w:rPr>
                <w:b/>
                <w:bCs/>
              </w:rPr>
            </w:pPr>
          </w:p>
          <w:p w14:paraId="2B33285F" w14:textId="77777777" w:rsidR="00F707FE" w:rsidRDefault="00F707FE" w:rsidP="00676A5A">
            <w:pPr>
              <w:rPr>
                <w:b/>
                <w:bCs/>
              </w:rPr>
            </w:pPr>
          </w:p>
          <w:p w14:paraId="01662EAE" w14:textId="77777777" w:rsidR="00F707FE" w:rsidRDefault="00F707FE" w:rsidP="00676A5A">
            <w:pPr>
              <w:rPr>
                <w:b/>
                <w:bCs/>
              </w:rPr>
            </w:pPr>
          </w:p>
          <w:p w14:paraId="16526C49" w14:textId="77777777" w:rsidR="00F707FE" w:rsidRDefault="00F707FE" w:rsidP="00676A5A">
            <w:pPr>
              <w:rPr>
                <w:b/>
                <w:bCs/>
              </w:rPr>
            </w:pPr>
          </w:p>
          <w:p w14:paraId="68CFF26B" w14:textId="7C75E8F9" w:rsidR="00F707FE" w:rsidRDefault="00F707FE" w:rsidP="00676A5A">
            <w:pPr>
              <w:rPr>
                <w:b/>
                <w:bCs/>
              </w:rPr>
            </w:pPr>
          </w:p>
          <w:p w14:paraId="52778E78" w14:textId="77777777" w:rsidR="00565AD3" w:rsidRDefault="00565AD3" w:rsidP="00676A5A">
            <w:pPr>
              <w:rPr>
                <w:b/>
                <w:bCs/>
              </w:rPr>
            </w:pPr>
          </w:p>
          <w:p w14:paraId="3C20886E" w14:textId="77777777" w:rsidR="00F707FE" w:rsidRDefault="00F707FE" w:rsidP="00676A5A">
            <w:pPr>
              <w:rPr>
                <w:b/>
                <w:bCs/>
              </w:rPr>
            </w:pPr>
          </w:p>
          <w:p w14:paraId="1AEFFE55" w14:textId="77777777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Navigation</w:t>
            </w:r>
          </w:p>
          <w:p w14:paraId="107C77C7" w14:textId="77777777" w:rsidR="00F707FE" w:rsidRDefault="00F707FE" w:rsidP="00676A5A">
            <w:pPr>
              <w:rPr>
                <w:b/>
                <w:bCs/>
              </w:rPr>
            </w:pPr>
          </w:p>
          <w:p w14:paraId="68F4AB78" w14:textId="77777777" w:rsidR="00F707FE" w:rsidRDefault="00F707FE" w:rsidP="00676A5A">
            <w:pPr>
              <w:rPr>
                <w:b/>
                <w:bCs/>
              </w:rPr>
            </w:pPr>
          </w:p>
          <w:p w14:paraId="298169E7" w14:textId="77777777" w:rsidR="00F707FE" w:rsidRDefault="00F707FE" w:rsidP="00676A5A">
            <w:pPr>
              <w:rPr>
                <w:b/>
                <w:bCs/>
              </w:rPr>
            </w:pPr>
          </w:p>
          <w:p w14:paraId="70A91C20" w14:textId="77777777" w:rsidR="00F707FE" w:rsidRDefault="00F707FE" w:rsidP="00676A5A">
            <w:pPr>
              <w:rPr>
                <w:b/>
                <w:bCs/>
              </w:rPr>
            </w:pPr>
          </w:p>
          <w:p w14:paraId="3D96A4F0" w14:textId="77777777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Content</w:t>
            </w:r>
          </w:p>
          <w:p w14:paraId="28307A78" w14:textId="77777777" w:rsidR="00F707FE" w:rsidRDefault="00F707FE" w:rsidP="00676A5A">
            <w:pPr>
              <w:rPr>
                <w:b/>
                <w:bCs/>
              </w:rPr>
            </w:pPr>
          </w:p>
          <w:p w14:paraId="633C6B18" w14:textId="77777777" w:rsidR="00F707FE" w:rsidRDefault="00F707FE" w:rsidP="00676A5A">
            <w:pPr>
              <w:rPr>
                <w:b/>
                <w:bCs/>
              </w:rPr>
            </w:pPr>
          </w:p>
          <w:p w14:paraId="3F05E3A0" w14:textId="77777777" w:rsidR="00F707FE" w:rsidRDefault="00F707FE" w:rsidP="00676A5A">
            <w:pPr>
              <w:rPr>
                <w:b/>
                <w:bCs/>
              </w:rPr>
            </w:pPr>
          </w:p>
          <w:p w14:paraId="1FBBDBAC" w14:textId="77777777" w:rsidR="00F707FE" w:rsidRDefault="00F707FE" w:rsidP="00676A5A">
            <w:pPr>
              <w:rPr>
                <w:b/>
                <w:bCs/>
              </w:rPr>
            </w:pPr>
          </w:p>
          <w:p w14:paraId="54154234" w14:textId="394073D0" w:rsidR="00F707FE" w:rsidRDefault="00F707FE" w:rsidP="00676A5A">
            <w:pPr>
              <w:rPr>
                <w:b/>
                <w:bCs/>
              </w:rPr>
            </w:pPr>
          </w:p>
          <w:p w14:paraId="78A7C834" w14:textId="57B86455" w:rsidR="0055652A" w:rsidRDefault="0055652A" w:rsidP="00676A5A">
            <w:pPr>
              <w:rPr>
                <w:b/>
                <w:bCs/>
              </w:rPr>
            </w:pPr>
          </w:p>
          <w:p w14:paraId="57EDEB04" w14:textId="77777777" w:rsidR="0055652A" w:rsidRDefault="0055652A" w:rsidP="00676A5A">
            <w:pPr>
              <w:rPr>
                <w:b/>
                <w:bCs/>
              </w:rPr>
            </w:pPr>
          </w:p>
          <w:p w14:paraId="795F3B97" w14:textId="77777777" w:rsidR="00F707FE" w:rsidRDefault="00F707FE" w:rsidP="00676A5A">
            <w:pPr>
              <w:rPr>
                <w:b/>
                <w:bCs/>
              </w:rPr>
            </w:pPr>
          </w:p>
          <w:p w14:paraId="1D195727" w14:textId="77777777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Content</w:t>
            </w:r>
          </w:p>
          <w:p w14:paraId="2C6A2E29" w14:textId="77777777" w:rsidR="00F707FE" w:rsidRDefault="00F707FE" w:rsidP="00676A5A">
            <w:pPr>
              <w:rPr>
                <w:b/>
                <w:bCs/>
              </w:rPr>
            </w:pPr>
          </w:p>
          <w:p w14:paraId="5781E8B1" w14:textId="77777777" w:rsidR="00F707FE" w:rsidRDefault="00F707FE" w:rsidP="00676A5A">
            <w:pPr>
              <w:rPr>
                <w:b/>
                <w:bCs/>
              </w:rPr>
            </w:pPr>
          </w:p>
          <w:p w14:paraId="09346432" w14:textId="77777777" w:rsidR="00F707FE" w:rsidRDefault="00F707FE" w:rsidP="00676A5A">
            <w:pPr>
              <w:rPr>
                <w:b/>
                <w:bCs/>
              </w:rPr>
            </w:pPr>
          </w:p>
          <w:p w14:paraId="75DA092F" w14:textId="77777777" w:rsidR="00F707FE" w:rsidRDefault="00F707FE" w:rsidP="00676A5A">
            <w:pPr>
              <w:rPr>
                <w:b/>
                <w:bCs/>
              </w:rPr>
            </w:pPr>
          </w:p>
          <w:p w14:paraId="23A39C6F" w14:textId="77777777" w:rsidR="00F707FE" w:rsidRDefault="00F707FE" w:rsidP="00676A5A">
            <w:pPr>
              <w:rPr>
                <w:b/>
                <w:bCs/>
              </w:rPr>
            </w:pPr>
          </w:p>
          <w:p w14:paraId="7D3D5729" w14:textId="77777777" w:rsidR="00F707FE" w:rsidRDefault="00F707FE" w:rsidP="00676A5A">
            <w:pPr>
              <w:rPr>
                <w:b/>
                <w:bCs/>
              </w:rPr>
            </w:pPr>
          </w:p>
          <w:p w14:paraId="50ADA7D4" w14:textId="77777777" w:rsidR="00F707FE" w:rsidRDefault="00F707FE" w:rsidP="00676A5A">
            <w:pPr>
              <w:rPr>
                <w:b/>
                <w:bCs/>
              </w:rPr>
            </w:pPr>
          </w:p>
          <w:p w14:paraId="42CA2214" w14:textId="77777777" w:rsidR="00F707FE" w:rsidRDefault="00F707FE" w:rsidP="00676A5A">
            <w:pPr>
              <w:rPr>
                <w:b/>
                <w:bCs/>
              </w:rPr>
            </w:pPr>
          </w:p>
          <w:p w14:paraId="558F30B1" w14:textId="77777777" w:rsidR="00F707FE" w:rsidRDefault="00F707FE" w:rsidP="00676A5A">
            <w:pPr>
              <w:rPr>
                <w:b/>
                <w:bCs/>
              </w:rPr>
            </w:pPr>
          </w:p>
          <w:p w14:paraId="07AA4228" w14:textId="77777777" w:rsidR="00F707FE" w:rsidRDefault="00F707FE" w:rsidP="00676A5A">
            <w:pPr>
              <w:rPr>
                <w:b/>
                <w:bCs/>
              </w:rPr>
            </w:pPr>
          </w:p>
          <w:p w14:paraId="2A4FF58F" w14:textId="77777777" w:rsidR="00F707FE" w:rsidRDefault="00F707FE" w:rsidP="00676A5A">
            <w:pPr>
              <w:rPr>
                <w:b/>
                <w:bCs/>
              </w:rPr>
            </w:pPr>
          </w:p>
          <w:p w14:paraId="16365D10" w14:textId="77777777" w:rsidR="00F707FE" w:rsidRDefault="00F707FE" w:rsidP="00676A5A">
            <w:pPr>
              <w:rPr>
                <w:b/>
                <w:bCs/>
              </w:rPr>
            </w:pPr>
          </w:p>
          <w:p w14:paraId="6D352F77" w14:textId="77777777" w:rsidR="0011644C" w:rsidRDefault="0011644C" w:rsidP="00676A5A">
            <w:pPr>
              <w:rPr>
                <w:b/>
                <w:bCs/>
              </w:rPr>
            </w:pPr>
          </w:p>
          <w:p w14:paraId="12277684" w14:textId="05962C7B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  <w:p w14:paraId="36457720" w14:textId="77777777" w:rsidR="00F707FE" w:rsidRDefault="00F707FE" w:rsidP="00676A5A">
            <w:pPr>
              <w:rPr>
                <w:b/>
                <w:bCs/>
              </w:rPr>
            </w:pPr>
          </w:p>
          <w:p w14:paraId="3A20CCCC" w14:textId="77777777" w:rsidR="00F707FE" w:rsidRDefault="00F707FE" w:rsidP="00676A5A">
            <w:pPr>
              <w:rPr>
                <w:b/>
                <w:bCs/>
              </w:rPr>
            </w:pPr>
          </w:p>
          <w:p w14:paraId="771ECA83" w14:textId="77777777" w:rsidR="00F707FE" w:rsidRDefault="00F707FE" w:rsidP="00676A5A">
            <w:pPr>
              <w:rPr>
                <w:b/>
                <w:bCs/>
              </w:rPr>
            </w:pPr>
          </w:p>
          <w:p w14:paraId="438593BC" w14:textId="77777777" w:rsidR="00F707FE" w:rsidRDefault="00F707FE" w:rsidP="00676A5A">
            <w:pPr>
              <w:rPr>
                <w:b/>
                <w:bCs/>
              </w:rPr>
            </w:pPr>
          </w:p>
          <w:p w14:paraId="5FA91959" w14:textId="77777777" w:rsidR="00F707FE" w:rsidRDefault="00F707FE" w:rsidP="00676A5A">
            <w:pPr>
              <w:rPr>
                <w:b/>
                <w:bCs/>
              </w:rPr>
            </w:pPr>
          </w:p>
          <w:p w14:paraId="74CD4E2A" w14:textId="77777777" w:rsidR="00F707FE" w:rsidRDefault="00F707FE" w:rsidP="00676A5A">
            <w:pPr>
              <w:rPr>
                <w:b/>
                <w:bCs/>
              </w:rPr>
            </w:pPr>
          </w:p>
          <w:p w14:paraId="48447B07" w14:textId="77777777" w:rsidR="00F707FE" w:rsidRDefault="00F707FE" w:rsidP="00676A5A">
            <w:pPr>
              <w:rPr>
                <w:b/>
                <w:bCs/>
              </w:rPr>
            </w:pPr>
          </w:p>
          <w:p w14:paraId="10FF57DB" w14:textId="77777777" w:rsidR="00F707FE" w:rsidRDefault="00F707FE" w:rsidP="00676A5A">
            <w:pPr>
              <w:rPr>
                <w:b/>
                <w:bCs/>
              </w:rPr>
            </w:pPr>
          </w:p>
          <w:p w14:paraId="0453252F" w14:textId="4DE23480" w:rsidR="00F707FE" w:rsidRDefault="00F707FE" w:rsidP="00676A5A">
            <w:pPr>
              <w:rPr>
                <w:b/>
                <w:bCs/>
              </w:rPr>
            </w:pPr>
          </w:p>
          <w:p w14:paraId="7A04E3CB" w14:textId="28A3E606" w:rsidR="0055652A" w:rsidRDefault="0055652A" w:rsidP="00676A5A">
            <w:pPr>
              <w:rPr>
                <w:b/>
                <w:bCs/>
              </w:rPr>
            </w:pPr>
          </w:p>
          <w:p w14:paraId="1C63100A" w14:textId="77777777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  <w:p w14:paraId="6768DA95" w14:textId="77777777" w:rsidR="00F707FE" w:rsidRDefault="00F707FE" w:rsidP="00676A5A">
            <w:pPr>
              <w:rPr>
                <w:b/>
                <w:bCs/>
              </w:rPr>
            </w:pPr>
          </w:p>
          <w:p w14:paraId="745ECB8D" w14:textId="77777777" w:rsidR="00F707FE" w:rsidRDefault="00F707FE" w:rsidP="00676A5A">
            <w:pPr>
              <w:rPr>
                <w:b/>
                <w:bCs/>
              </w:rPr>
            </w:pPr>
          </w:p>
          <w:p w14:paraId="538AEBD0" w14:textId="77777777" w:rsidR="00F707FE" w:rsidRDefault="00F707FE" w:rsidP="00676A5A">
            <w:pPr>
              <w:rPr>
                <w:b/>
                <w:bCs/>
              </w:rPr>
            </w:pPr>
          </w:p>
          <w:p w14:paraId="0215B650" w14:textId="77777777" w:rsidR="00F707FE" w:rsidRDefault="00F707FE" w:rsidP="00676A5A">
            <w:pPr>
              <w:rPr>
                <w:b/>
                <w:bCs/>
              </w:rPr>
            </w:pPr>
          </w:p>
          <w:p w14:paraId="141039E0" w14:textId="77777777" w:rsidR="00F707FE" w:rsidRDefault="00F707FE" w:rsidP="00676A5A">
            <w:pPr>
              <w:rPr>
                <w:b/>
                <w:bCs/>
              </w:rPr>
            </w:pPr>
          </w:p>
          <w:p w14:paraId="1D1C3864" w14:textId="77777777" w:rsidR="00F707FE" w:rsidRDefault="00F707FE" w:rsidP="00676A5A">
            <w:pPr>
              <w:rPr>
                <w:b/>
                <w:bCs/>
              </w:rPr>
            </w:pPr>
          </w:p>
          <w:p w14:paraId="0D7424CE" w14:textId="77777777" w:rsidR="00F707FE" w:rsidRDefault="00F707FE" w:rsidP="00676A5A">
            <w:pPr>
              <w:rPr>
                <w:b/>
                <w:bCs/>
              </w:rPr>
            </w:pPr>
          </w:p>
          <w:p w14:paraId="1F84D865" w14:textId="77777777" w:rsidR="00F707FE" w:rsidRDefault="00F707FE" w:rsidP="00676A5A">
            <w:pPr>
              <w:rPr>
                <w:b/>
                <w:bCs/>
              </w:rPr>
            </w:pPr>
          </w:p>
          <w:p w14:paraId="0BF4EDF7" w14:textId="77777777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Appearance</w:t>
            </w:r>
          </w:p>
          <w:p w14:paraId="695B52FB" w14:textId="77777777" w:rsidR="00F707FE" w:rsidRDefault="00F707FE" w:rsidP="00676A5A">
            <w:pPr>
              <w:rPr>
                <w:b/>
                <w:bCs/>
              </w:rPr>
            </w:pPr>
          </w:p>
          <w:p w14:paraId="4EE816B8" w14:textId="77777777" w:rsidR="00F707FE" w:rsidRDefault="00F707FE" w:rsidP="00676A5A">
            <w:pPr>
              <w:rPr>
                <w:b/>
                <w:bCs/>
              </w:rPr>
            </w:pPr>
          </w:p>
          <w:p w14:paraId="2F1C0FD5" w14:textId="77777777" w:rsidR="00F707FE" w:rsidRDefault="00F707FE" w:rsidP="00676A5A">
            <w:pPr>
              <w:rPr>
                <w:b/>
                <w:bCs/>
              </w:rPr>
            </w:pPr>
          </w:p>
          <w:p w14:paraId="057AC4F7" w14:textId="77777777" w:rsidR="00F707FE" w:rsidRDefault="00F707FE" w:rsidP="00676A5A">
            <w:pPr>
              <w:rPr>
                <w:b/>
                <w:bCs/>
              </w:rPr>
            </w:pPr>
          </w:p>
          <w:p w14:paraId="0C1802E4" w14:textId="77777777" w:rsidR="00F707FE" w:rsidRDefault="00F707FE" w:rsidP="00676A5A">
            <w:pPr>
              <w:rPr>
                <w:b/>
                <w:bCs/>
              </w:rPr>
            </w:pPr>
          </w:p>
          <w:p w14:paraId="27976C4D" w14:textId="77777777" w:rsidR="00F707FE" w:rsidRDefault="00F707FE" w:rsidP="00676A5A">
            <w:pPr>
              <w:rPr>
                <w:b/>
                <w:bCs/>
              </w:rPr>
            </w:pPr>
          </w:p>
          <w:p w14:paraId="7CF55E92" w14:textId="3BCB243E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Content</w:t>
            </w:r>
          </w:p>
          <w:p w14:paraId="7B3A2F38" w14:textId="0232693D" w:rsidR="00F707FE" w:rsidRDefault="00F707FE" w:rsidP="00676A5A">
            <w:pPr>
              <w:rPr>
                <w:b/>
                <w:bCs/>
              </w:rPr>
            </w:pPr>
          </w:p>
          <w:p w14:paraId="62FC003B" w14:textId="78A1C4AE" w:rsidR="00F707FE" w:rsidRDefault="00F707FE" w:rsidP="00676A5A">
            <w:pPr>
              <w:rPr>
                <w:b/>
                <w:bCs/>
              </w:rPr>
            </w:pPr>
          </w:p>
          <w:p w14:paraId="7103319B" w14:textId="404CAE47" w:rsidR="00F707FE" w:rsidRDefault="00F707FE" w:rsidP="00676A5A">
            <w:pPr>
              <w:rPr>
                <w:b/>
                <w:bCs/>
              </w:rPr>
            </w:pPr>
          </w:p>
          <w:p w14:paraId="58C6C218" w14:textId="5C10E690" w:rsidR="0011644C" w:rsidRDefault="0011644C" w:rsidP="00676A5A">
            <w:pPr>
              <w:rPr>
                <w:b/>
                <w:bCs/>
              </w:rPr>
            </w:pPr>
          </w:p>
          <w:p w14:paraId="0F6A05F8" w14:textId="7173C4E5" w:rsidR="0011644C" w:rsidRDefault="0011644C" w:rsidP="00676A5A">
            <w:pPr>
              <w:rPr>
                <w:b/>
                <w:bCs/>
              </w:rPr>
            </w:pPr>
          </w:p>
          <w:p w14:paraId="0155822D" w14:textId="486FAAED" w:rsidR="0011644C" w:rsidRDefault="0011644C" w:rsidP="00676A5A">
            <w:pPr>
              <w:rPr>
                <w:b/>
                <w:bCs/>
              </w:rPr>
            </w:pPr>
          </w:p>
          <w:p w14:paraId="7EFD10E0" w14:textId="4D7D5151" w:rsidR="0011644C" w:rsidRDefault="0011644C" w:rsidP="00676A5A">
            <w:pPr>
              <w:rPr>
                <w:b/>
                <w:bCs/>
              </w:rPr>
            </w:pPr>
          </w:p>
          <w:p w14:paraId="5BA578A6" w14:textId="76126B8B" w:rsidR="0011644C" w:rsidRDefault="0011644C" w:rsidP="00676A5A">
            <w:pPr>
              <w:rPr>
                <w:b/>
                <w:bCs/>
              </w:rPr>
            </w:pPr>
          </w:p>
          <w:p w14:paraId="3BB49B46" w14:textId="77777777" w:rsidR="0011644C" w:rsidRDefault="0011644C" w:rsidP="00676A5A">
            <w:pPr>
              <w:rPr>
                <w:b/>
                <w:bCs/>
              </w:rPr>
            </w:pPr>
          </w:p>
          <w:p w14:paraId="04E1BBC8" w14:textId="7FDD6CA1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Content</w:t>
            </w:r>
          </w:p>
          <w:p w14:paraId="6C9D5AAA" w14:textId="6BAC2776" w:rsidR="00F707FE" w:rsidRDefault="00F707FE" w:rsidP="00676A5A">
            <w:pPr>
              <w:rPr>
                <w:b/>
                <w:bCs/>
              </w:rPr>
            </w:pPr>
          </w:p>
          <w:p w14:paraId="4672D5E0" w14:textId="3E83BD87" w:rsidR="00F707FE" w:rsidRDefault="00F707FE" w:rsidP="00676A5A">
            <w:pPr>
              <w:rPr>
                <w:b/>
                <w:bCs/>
              </w:rPr>
            </w:pPr>
          </w:p>
          <w:p w14:paraId="5F0AC500" w14:textId="6873DE0A" w:rsidR="00F707FE" w:rsidRDefault="00F707FE" w:rsidP="00676A5A">
            <w:pPr>
              <w:rPr>
                <w:b/>
                <w:bCs/>
              </w:rPr>
            </w:pPr>
          </w:p>
          <w:p w14:paraId="401A1C78" w14:textId="44C30494" w:rsidR="0011644C" w:rsidRDefault="0011644C" w:rsidP="00676A5A">
            <w:pPr>
              <w:rPr>
                <w:b/>
                <w:bCs/>
              </w:rPr>
            </w:pPr>
          </w:p>
          <w:p w14:paraId="08938B91" w14:textId="77777777" w:rsidR="0011644C" w:rsidRDefault="0011644C" w:rsidP="00676A5A">
            <w:pPr>
              <w:rPr>
                <w:b/>
                <w:bCs/>
              </w:rPr>
            </w:pPr>
          </w:p>
          <w:p w14:paraId="6532C8EE" w14:textId="75285DFC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Content</w:t>
            </w:r>
          </w:p>
          <w:p w14:paraId="28AA808A" w14:textId="3011E881" w:rsidR="00F707FE" w:rsidRDefault="00F707FE" w:rsidP="00676A5A">
            <w:pPr>
              <w:rPr>
                <w:b/>
                <w:bCs/>
              </w:rPr>
            </w:pPr>
          </w:p>
          <w:p w14:paraId="3A116372" w14:textId="4820EA4D" w:rsidR="00F707FE" w:rsidRDefault="00F707FE" w:rsidP="00676A5A">
            <w:pPr>
              <w:rPr>
                <w:b/>
                <w:bCs/>
              </w:rPr>
            </w:pPr>
          </w:p>
          <w:p w14:paraId="31C9564D" w14:textId="1400A902" w:rsidR="00F707FE" w:rsidRDefault="00F707FE" w:rsidP="00676A5A">
            <w:pPr>
              <w:rPr>
                <w:b/>
                <w:bCs/>
              </w:rPr>
            </w:pPr>
          </w:p>
          <w:p w14:paraId="78606DD1" w14:textId="14B61B88" w:rsidR="00F707FE" w:rsidRDefault="00F707FE" w:rsidP="00676A5A">
            <w:pPr>
              <w:rPr>
                <w:b/>
                <w:bCs/>
              </w:rPr>
            </w:pPr>
          </w:p>
          <w:p w14:paraId="294AECE0" w14:textId="3A6E1741" w:rsidR="0011644C" w:rsidRDefault="0011644C" w:rsidP="00676A5A">
            <w:pPr>
              <w:rPr>
                <w:b/>
                <w:bCs/>
              </w:rPr>
            </w:pPr>
          </w:p>
          <w:p w14:paraId="2C7EF633" w14:textId="77777777" w:rsidR="0011644C" w:rsidRDefault="0011644C" w:rsidP="00676A5A">
            <w:pPr>
              <w:rPr>
                <w:b/>
                <w:bCs/>
              </w:rPr>
            </w:pPr>
          </w:p>
          <w:p w14:paraId="13A8F835" w14:textId="782523E6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  <w:p w14:paraId="43DF3055" w14:textId="644DF76E" w:rsidR="00F707FE" w:rsidRDefault="00F707FE" w:rsidP="00676A5A">
            <w:pPr>
              <w:rPr>
                <w:b/>
                <w:bCs/>
              </w:rPr>
            </w:pPr>
          </w:p>
          <w:p w14:paraId="1E1A2CE7" w14:textId="6D3949A5" w:rsidR="00F707FE" w:rsidRDefault="00F707FE" w:rsidP="00676A5A">
            <w:pPr>
              <w:rPr>
                <w:b/>
                <w:bCs/>
              </w:rPr>
            </w:pPr>
          </w:p>
          <w:p w14:paraId="49CB33D4" w14:textId="139033A5" w:rsidR="00F707FE" w:rsidRDefault="00F707FE" w:rsidP="00676A5A">
            <w:pPr>
              <w:rPr>
                <w:b/>
                <w:bCs/>
              </w:rPr>
            </w:pPr>
          </w:p>
          <w:p w14:paraId="1E19FC70" w14:textId="65F610B4" w:rsidR="00F707FE" w:rsidRDefault="00F707FE" w:rsidP="00676A5A">
            <w:pPr>
              <w:rPr>
                <w:b/>
                <w:bCs/>
              </w:rPr>
            </w:pPr>
          </w:p>
          <w:p w14:paraId="2BEBB630" w14:textId="0CB91F64" w:rsidR="00F707FE" w:rsidRDefault="00F707FE" w:rsidP="00676A5A">
            <w:pPr>
              <w:rPr>
                <w:b/>
                <w:bCs/>
              </w:rPr>
            </w:pPr>
          </w:p>
          <w:p w14:paraId="1A1CCBFC" w14:textId="77777777" w:rsidR="00565AD3" w:rsidRDefault="00565AD3" w:rsidP="00676A5A">
            <w:pPr>
              <w:rPr>
                <w:b/>
                <w:bCs/>
              </w:rPr>
            </w:pPr>
          </w:p>
          <w:p w14:paraId="34F5EB89" w14:textId="73583601" w:rsidR="00F707FE" w:rsidRDefault="00F707FE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  <w:p w14:paraId="1AE48DFA" w14:textId="4D277760" w:rsidR="00263D9B" w:rsidRDefault="00263D9B" w:rsidP="00676A5A">
            <w:pPr>
              <w:rPr>
                <w:b/>
                <w:bCs/>
              </w:rPr>
            </w:pPr>
          </w:p>
          <w:p w14:paraId="7E1B899E" w14:textId="017B7A3F" w:rsidR="00263D9B" w:rsidRDefault="00263D9B" w:rsidP="00676A5A">
            <w:pPr>
              <w:rPr>
                <w:b/>
                <w:bCs/>
              </w:rPr>
            </w:pPr>
          </w:p>
          <w:p w14:paraId="790D827F" w14:textId="16544A83" w:rsidR="00263D9B" w:rsidRDefault="00263D9B" w:rsidP="00676A5A">
            <w:pPr>
              <w:rPr>
                <w:b/>
                <w:bCs/>
              </w:rPr>
            </w:pPr>
          </w:p>
          <w:p w14:paraId="3ABB32B8" w14:textId="3A95A059" w:rsidR="00263D9B" w:rsidRDefault="00263D9B" w:rsidP="00676A5A">
            <w:pPr>
              <w:rPr>
                <w:b/>
                <w:bCs/>
              </w:rPr>
            </w:pPr>
          </w:p>
          <w:p w14:paraId="186EFDED" w14:textId="6E1A7E19" w:rsidR="00F707FE" w:rsidRDefault="00263D9B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Appearance</w:t>
            </w:r>
          </w:p>
          <w:p w14:paraId="09F773F6" w14:textId="77777777" w:rsidR="00F707FE" w:rsidRDefault="00F707FE" w:rsidP="00676A5A">
            <w:pPr>
              <w:rPr>
                <w:b/>
                <w:bCs/>
              </w:rPr>
            </w:pPr>
          </w:p>
          <w:p w14:paraId="52A9DEE6" w14:textId="77777777" w:rsidR="00F707FE" w:rsidRDefault="00F707FE" w:rsidP="00676A5A">
            <w:pPr>
              <w:rPr>
                <w:b/>
                <w:bCs/>
              </w:rPr>
            </w:pPr>
          </w:p>
          <w:p w14:paraId="75411C38" w14:textId="77777777" w:rsidR="00F707FE" w:rsidRDefault="00F707FE" w:rsidP="00676A5A">
            <w:pPr>
              <w:rPr>
                <w:b/>
                <w:bCs/>
              </w:rPr>
            </w:pPr>
          </w:p>
          <w:p w14:paraId="693FACD5" w14:textId="59D9027B" w:rsidR="00F707FE" w:rsidRPr="00A629CF" w:rsidRDefault="00F707FE" w:rsidP="00676A5A">
            <w:pPr>
              <w:rPr>
                <w:b/>
                <w:bCs/>
              </w:rPr>
            </w:pP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30D58" w14:textId="075BD67A" w:rsidR="00D22835" w:rsidRPr="00A629CF" w:rsidRDefault="00D22835" w:rsidP="00676A5A">
            <w:pPr>
              <w:rPr>
                <w:b/>
                <w:bCs/>
              </w:rPr>
            </w:pPr>
            <w:r w:rsidRPr="00A629CF">
              <w:rPr>
                <w:b/>
                <w:bCs/>
              </w:rPr>
              <w:lastRenderedPageBreak/>
              <w:t>Create a New Account</w:t>
            </w:r>
          </w:p>
          <w:p w14:paraId="02EEBF28" w14:textId="480F5BD2" w:rsidR="00D22835" w:rsidRPr="00A629CF" w:rsidRDefault="00D22835" w:rsidP="00676A5A">
            <w:r w:rsidRPr="00A629CF">
              <w:t>-Pictures not Clickable</w:t>
            </w:r>
          </w:p>
          <w:p w14:paraId="62F1FF06" w14:textId="50836D59" w:rsidR="00D22835" w:rsidRDefault="00D22835" w:rsidP="00676A5A"/>
          <w:p w14:paraId="5D06C1AD" w14:textId="77777777" w:rsidR="00D22835" w:rsidRPr="00A629CF" w:rsidRDefault="00D22835" w:rsidP="00676A5A"/>
          <w:p w14:paraId="3E796215" w14:textId="77777777" w:rsidR="0055652A" w:rsidRDefault="0055652A" w:rsidP="00676A5A">
            <w:pPr>
              <w:rPr>
                <w:b/>
                <w:bCs/>
              </w:rPr>
            </w:pPr>
          </w:p>
          <w:p w14:paraId="01F47834" w14:textId="77777777" w:rsidR="0055652A" w:rsidRDefault="0055652A" w:rsidP="00676A5A">
            <w:pPr>
              <w:rPr>
                <w:b/>
                <w:bCs/>
              </w:rPr>
            </w:pPr>
          </w:p>
          <w:p w14:paraId="68B5BB93" w14:textId="45379FA6" w:rsidR="00D22835" w:rsidRPr="00A629CF" w:rsidRDefault="00D22835" w:rsidP="00676A5A">
            <w:pPr>
              <w:rPr>
                <w:b/>
                <w:bCs/>
              </w:rPr>
            </w:pPr>
            <w:r w:rsidRPr="00A629CF">
              <w:rPr>
                <w:b/>
                <w:bCs/>
              </w:rPr>
              <w:t>Log-in</w:t>
            </w:r>
          </w:p>
          <w:p w14:paraId="3531897F" w14:textId="525CC092" w:rsidR="00D22835" w:rsidRPr="00A629CF" w:rsidRDefault="00D22835" w:rsidP="00676A5A">
            <w:r w:rsidRPr="00A629CF">
              <w:t>-Verification Email goes to Junk Mail</w:t>
            </w:r>
          </w:p>
          <w:p w14:paraId="0C289DB7" w14:textId="7DE3E96B" w:rsidR="00D22835" w:rsidRDefault="00D22835" w:rsidP="00676A5A"/>
          <w:p w14:paraId="2B7E9FEA" w14:textId="33C9992B" w:rsidR="00D22835" w:rsidRDefault="00D22835" w:rsidP="00676A5A"/>
          <w:p w14:paraId="5805D332" w14:textId="77777777" w:rsidR="00D22835" w:rsidRPr="00A629CF" w:rsidRDefault="00D22835" w:rsidP="00676A5A"/>
          <w:p w14:paraId="00DD4966" w14:textId="77777777" w:rsidR="00D22835" w:rsidRPr="00A629CF" w:rsidRDefault="00D22835" w:rsidP="00676A5A">
            <w:pPr>
              <w:rPr>
                <w:b/>
                <w:bCs/>
              </w:rPr>
            </w:pPr>
            <w:r w:rsidRPr="00A629CF">
              <w:rPr>
                <w:b/>
                <w:bCs/>
              </w:rPr>
              <w:t>Video Upload</w:t>
            </w:r>
          </w:p>
          <w:p w14:paraId="1F936D5E" w14:textId="77777777" w:rsidR="00D22835" w:rsidRPr="00A629CF" w:rsidRDefault="00D22835" w:rsidP="00676A5A"/>
          <w:p w14:paraId="362EF1F6" w14:textId="77777777" w:rsidR="00D22835" w:rsidRPr="00A629CF" w:rsidRDefault="00D22835" w:rsidP="00676A5A">
            <w:pPr>
              <w:rPr>
                <w:b/>
                <w:bCs/>
              </w:rPr>
            </w:pPr>
            <w:r w:rsidRPr="00A629CF">
              <w:rPr>
                <w:b/>
                <w:bCs/>
              </w:rPr>
              <w:t>Creating a Tag</w:t>
            </w:r>
          </w:p>
          <w:p w14:paraId="6BC9A66C" w14:textId="7D52B807" w:rsidR="00D22835" w:rsidRDefault="00D22835" w:rsidP="00E172C8">
            <w:r w:rsidRPr="00A629CF">
              <w:t xml:space="preserve">-Confused about the drop-down menu and the third dropdown where you were clicking self </w:t>
            </w:r>
          </w:p>
          <w:p w14:paraId="696AE3D8" w14:textId="6C1A11A9" w:rsidR="00D22835" w:rsidRDefault="00D22835" w:rsidP="00E172C8"/>
          <w:p w14:paraId="3F246B3E" w14:textId="73330442" w:rsidR="00D22835" w:rsidRDefault="00D22835" w:rsidP="00E172C8"/>
          <w:p w14:paraId="073756E9" w14:textId="6F3CBC45" w:rsidR="00D22835" w:rsidRDefault="00D22835" w:rsidP="00E172C8"/>
          <w:p w14:paraId="080F8467" w14:textId="3EBDE8C8" w:rsidR="00D22835" w:rsidRDefault="00D22835" w:rsidP="00E172C8"/>
          <w:p w14:paraId="16980B96" w14:textId="77777777" w:rsidR="00D22835" w:rsidRDefault="00D22835" w:rsidP="00E172C8"/>
          <w:p w14:paraId="3A0D7697" w14:textId="318B64FC" w:rsidR="00D22835" w:rsidRDefault="00D22835" w:rsidP="00E172C8"/>
          <w:p w14:paraId="4BADE120" w14:textId="77777777" w:rsidR="00D22835" w:rsidRPr="00A629CF" w:rsidRDefault="00D22835" w:rsidP="00E172C8"/>
          <w:p w14:paraId="3BC4F4EA" w14:textId="77777777" w:rsidR="0055652A" w:rsidRDefault="0055652A" w:rsidP="00E172C8"/>
          <w:p w14:paraId="0AD8511A" w14:textId="77777777" w:rsidR="0055652A" w:rsidRDefault="0055652A" w:rsidP="00E172C8"/>
          <w:p w14:paraId="67A6F94A" w14:textId="2D4D5590" w:rsidR="00D22835" w:rsidRDefault="00D22835" w:rsidP="00E172C8">
            <w:r w:rsidRPr="00A629CF">
              <w:t>- Unclear how to tag the video after reading the instructions</w:t>
            </w:r>
          </w:p>
          <w:p w14:paraId="3FFF2800" w14:textId="77777777" w:rsidR="00D22835" w:rsidRPr="00A629CF" w:rsidRDefault="00D22835" w:rsidP="00E172C8"/>
          <w:p w14:paraId="781AF788" w14:textId="43542F80" w:rsidR="00D22835" w:rsidRDefault="00D22835" w:rsidP="00E172C8">
            <w:r w:rsidRPr="00A629CF">
              <w:t xml:space="preserve">-Confused over video-tagging. Seeing a video with tags on it might help </w:t>
            </w:r>
            <w:r w:rsidR="004C34B0">
              <w:t>participants</w:t>
            </w:r>
            <w:r w:rsidRPr="00A629CF">
              <w:t xml:space="preserve"> understand what is expected of them based on </w:t>
            </w:r>
            <w:r w:rsidR="004C34B0">
              <w:t>the</w:t>
            </w:r>
            <w:r w:rsidRPr="00A629CF">
              <w:t xml:space="preserve"> 1st </w:t>
            </w:r>
            <w:r w:rsidR="004C34B0">
              <w:t>participant’s</w:t>
            </w:r>
            <w:r w:rsidRPr="00A629CF">
              <w:t xml:space="preserve"> tags to make inferences on. </w:t>
            </w:r>
          </w:p>
          <w:p w14:paraId="1287B298" w14:textId="4C9508D2" w:rsidR="00D22835" w:rsidRDefault="00D22835" w:rsidP="00E172C8"/>
          <w:p w14:paraId="0C80376F" w14:textId="77777777" w:rsidR="00D22835" w:rsidRDefault="00D22835" w:rsidP="00E172C8"/>
          <w:p w14:paraId="4C945277" w14:textId="77777777" w:rsidR="00565AD3" w:rsidRDefault="00565AD3" w:rsidP="00676A5A">
            <w:pPr>
              <w:rPr>
                <w:b/>
                <w:bCs/>
              </w:rPr>
            </w:pPr>
          </w:p>
          <w:p w14:paraId="53D40633" w14:textId="77777777" w:rsidR="00565AD3" w:rsidRDefault="00565AD3" w:rsidP="00676A5A">
            <w:pPr>
              <w:rPr>
                <w:b/>
                <w:bCs/>
              </w:rPr>
            </w:pPr>
          </w:p>
          <w:p w14:paraId="672CD854" w14:textId="712C8415" w:rsidR="00D22835" w:rsidRPr="00A629CF" w:rsidRDefault="00D22835" w:rsidP="00676A5A">
            <w:pPr>
              <w:rPr>
                <w:b/>
                <w:bCs/>
              </w:rPr>
            </w:pPr>
            <w:r w:rsidRPr="00A629CF">
              <w:rPr>
                <w:b/>
                <w:bCs/>
              </w:rPr>
              <w:t>Updating an Existing Tab</w:t>
            </w:r>
          </w:p>
          <w:p w14:paraId="037FB060" w14:textId="77777777" w:rsidR="00D22835" w:rsidRPr="00A629CF" w:rsidRDefault="00D22835" w:rsidP="00676A5A"/>
          <w:p w14:paraId="1D1FAD08" w14:textId="77777777" w:rsidR="00565AD3" w:rsidRDefault="00565AD3" w:rsidP="00676A5A">
            <w:pPr>
              <w:rPr>
                <w:b/>
                <w:bCs/>
              </w:rPr>
            </w:pPr>
          </w:p>
          <w:p w14:paraId="1991BEE2" w14:textId="1642D630" w:rsidR="00D22835" w:rsidRPr="00A629CF" w:rsidRDefault="00D22835" w:rsidP="00676A5A">
            <w:pPr>
              <w:rPr>
                <w:b/>
                <w:bCs/>
              </w:rPr>
            </w:pPr>
            <w:r w:rsidRPr="00A629CF">
              <w:rPr>
                <w:b/>
                <w:bCs/>
              </w:rPr>
              <w:t>Tagged Video Sharing</w:t>
            </w:r>
          </w:p>
          <w:p w14:paraId="542C6028" w14:textId="62A7FDF0" w:rsidR="00D22835" w:rsidRDefault="00D22835" w:rsidP="00676A5A">
            <w:pP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</w:pPr>
            <w:r w:rsidRPr="00A629CF">
              <w:t>-</w:t>
            </w:r>
            <w:r w:rsidRPr="00A629CF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Needed reminding to click directly on top of the target’s black marks on the timeline.</w:t>
            </w:r>
            <w:r w:rsidRPr="00A629CF"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  <w:p w14:paraId="61C5D6B9" w14:textId="77777777" w:rsidR="00D22835" w:rsidRPr="00A629CF" w:rsidRDefault="00D22835" w:rsidP="00676A5A">
            <w:pP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</w:pPr>
          </w:p>
          <w:p w14:paraId="5D214FFB" w14:textId="63340010" w:rsidR="00D22835" w:rsidRDefault="00D22835" w:rsidP="00676A5A">
            <w:pPr>
              <w:rPr>
                <w:b/>
                <w:bCs/>
              </w:rPr>
            </w:pPr>
          </w:p>
          <w:p w14:paraId="5CF34A4A" w14:textId="77777777" w:rsidR="00565AD3" w:rsidRPr="00A629CF" w:rsidRDefault="00565AD3" w:rsidP="00676A5A">
            <w:pPr>
              <w:rPr>
                <w:b/>
                <w:bCs/>
              </w:rPr>
            </w:pPr>
          </w:p>
          <w:p w14:paraId="7D84CE45" w14:textId="756920EE" w:rsidR="00D22835" w:rsidRPr="00A629CF" w:rsidRDefault="00D22835" w:rsidP="00676A5A">
            <w:pPr>
              <w:rPr>
                <w:b/>
                <w:bCs/>
              </w:rPr>
            </w:pPr>
            <w:r w:rsidRPr="00A629CF">
              <w:rPr>
                <w:b/>
                <w:bCs/>
              </w:rPr>
              <w:t>Exporting Tags to CSV</w:t>
            </w:r>
          </w:p>
          <w:p w14:paraId="3589B9CC" w14:textId="45CA6947" w:rsidR="00D22835" w:rsidRDefault="00D22835" w:rsidP="00C17097">
            <w:r w:rsidRPr="00A629CF">
              <w:t>-Unable to identify the dialogue partners’ tags</w:t>
            </w:r>
          </w:p>
          <w:p w14:paraId="4E73D69A" w14:textId="576D5586" w:rsidR="00D22835" w:rsidRDefault="00D22835" w:rsidP="00C17097"/>
          <w:p w14:paraId="1876D31E" w14:textId="01359646" w:rsidR="00D22835" w:rsidRDefault="00D22835" w:rsidP="00C17097"/>
          <w:p w14:paraId="7FD2A7DC" w14:textId="77777777" w:rsidR="004C34B0" w:rsidRDefault="004C34B0" w:rsidP="00C17097"/>
          <w:p w14:paraId="7B3DF93B" w14:textId="64C8EFD6" w:rsidR="00D22835" w:rsidRDefault="00D22835" w:rsidP="00C17097">
            <w:r w:rsidRPr="00A629CF">
              <w:t xml:space="preserve">-Expected to see video </w:t>
            </w:r>
            <w:r>
              <w:t xml:space="preserve">attached to </w:t>
            </w:r>
            <w:r w:rsidRPr="00A629CF">
              <w:t>tagged data</w:t>
            </w:r>
          </w:p>
          <w:p w14:paraId="4F0E870F" w14:textId="64429610" w:rsidR="00D22835" w:rsidRDefault="00D22835" w:rsidP="00C17097"/>
          <w:p w14:paraId="6983D40E" w14:textId="77777777" w:rsidR="00D22835" w:rsidRDefault="00D22835" w:rsidP="00C17097"/>
          <w:p w14:paraId="1903F0A0" w14:textId="02CEEE7A" w:rsidR="00D22835" w:rsidRDefault="00D22835" w:rsidP="00C17097"/>
          <w:p w14:paraId="579F70AC" w14:textId="36099D82" w:rsidR="00D22835" w:rsidRDefault="00D22835" w:rsidP="00C17097"/>
          <w:p w14:paraId="29EC4FFB" w14:textId="69C51C29" w:rsidR="0055652A" w:rsidRDefault="0055652A" w:rsidP="00C17097"/>
          <w:p w14:paraId="49D631C7" w14:textId="77777777" w:rsidR="0055652A" w:rsidRDefault="0055652A" w:rsidP="00C17097"/>
          <w:p w14:paraId="14B2807F" w14:textId="1EF835B2" w:rsidR="00D22835" w:rsidRDefault="00D22835" w:rsidP="00C17097"/>
          <w:p w14:paraId="61A24F75" w14:textId="1425BB20" w:rsidR="00D22835" w:rsidRPr="00A629CF" w:rsidRDefault="00D22835" w:rsidP="00C17097">
            <w:r w:rsidRPr="00A629CF">
              <w:t>-Suggested a graphic instead of an excel spreadsheet of tags; would be nice to add to the graphic</w:t>
            </w:r>
            <w:r w:rsidR="004C34B0">
              <w:t xml:space="preserve"> one’s</w:t>
            </w:r>
            <w:r w:rsidRPr="00A629CF">
              <w:t xml:space="preserve"> ‘future’ scores to compare along with dates.</w:t>
            </w:r>
          </w:p>
          <w:p w14:paraId="09674BB1" w14:textId="5ACF6B96" w:rsidR="00D22835" w:rsidRPr="00A629CF" w:rsidRDefault="00D22835" w:rsidP="00C17097"/>
          <w:p w14:paraId="3E1B0103" w14:textId="069CBE74" w:rsidR="00D22835" w:rsidRPr="00A629CF" w:rsidRDefault="00D22835" w:rsidP="00676A5A">
            <w:pPr>
              <w:rPr>
                <w:b/>
                <w:bCs/>
              </w:rPr>
            </w:pPr>
            <w:r w:rsidRPr="00A629CF">
              <w:rPr>
                <w:b/>
                <w:bCs/>
              </w:rPr>
              <w:t>Downloading a Tagged Video</w:t>
            </w:r>
          </w:p>
          <w:p w14:paraId="6C3B847D" w14:textId="77777777" w:rsidR="00D22835" w:rsidRPr="00A629CF" w:rsidRDefault="00D22835" w:rsidP="00676A5A"/>
          <w:p w14:paraId="67EB2BDD" w14:textId="77777777" w:rsidR="00D22835" w:rsidRPr="00A629CF" w:rsidRDefault="00D22835" w:rsidP="00676A5A">
            <w:pPr>
              <w:rPr>
                <w:b/>
                <w:bCs/>
              </w:rPr>
            </w:pPr>
            <w:r w:rsidRPr="00A629CF">
              <w:rPr>
                <w:b/>
                <w:bCs/>
              </w:rPr>
              <w:t>Updating Information</w:t>
            </w:r>
          </w:p>
          <w:p w14:paraId="1B797B76" w14:textId="77777777" w:rsidR="00D22835" w:rsidRPr="00A629CF" w:rsidRDefault="00D22835" w:rsidP="00676A5A"/>
          <w:p w14:paraId="10BD6A6F" w14:textId="28CA8C9D" w:rsidR="00D22835" w:rsidRPr="00A629CF" w:rsidRDefault="00D22835" w:rsidP="00676A5A">
            <w:pPr>
              <w:rPr>
                <w:b/>
                <w:bCs/>
              </w:rPr>
            </w:pPr>
            <w:r w:rsidRPr="00A629CF">
              <w:rPr>
                <w:b/>
                <w:bCs/>
              </w:rPr>
              <w:t>Sign out of Log In Account</w:t>
            </w:r>
          </w:p>
          <w:p w14:paraId="7D81227F" w14:textId="1540EF73" w:rsidR="00D22835" w:rsidRPr="00A629CF" w:rsidRDefault="00D22835" w:rsidP="00676A5A">
            <w:r w:rsidRPr="00A629CF">
              <w:t xml:space="preserve">-The </w:t>
            </w:r>
            <w:r w:rsidR="004C34B0">
              <w:t>participant</w:t>
            </w:r>
            <w:r w:rsidRPr="00A629CF">
              <w:t xml:space="preserve"> had to click the sign out button twice. The first click brings them back to the home page and the second click actually signs them out.</w:t>
            </w:r>
          </w:p>
          <w:p w14:paraId="62F8534C" w14:textId="41F234C0" w:rsidR="00D22835" w:rsidRDefault="00D22835" w:rsidP="00676A5A"/>
          <w:p w14:paraId="03DE8504" w14:textId="0AA1A713" w:rsidR="00D22835" w:rsidRDefault="00D22835" w:rsidP="00676A5A"/>
          <w:p w14:paraId="7693355A" w14:textId="232D6290" w:rsidR="00D22835" w:rsidRDefault="00D22835" w:rsidP="00676A5A"/>
          <w:p w14:paraId="1F2AF413" w14:textId="77777777" w:rsidR="0055652A" w:rsidRPr="00A629CF" w:rsidRDefault="0055652A" w:rsidP="00676A5A"/>
          <w:p w14:paraId="3FB9FCDC" w14:textId="48D95C22" w:rsidR="00D22835" w:rsidRPr="00A629CF" w:rsidRDefault="00D22835" w:rsidP="00676A5A">
            <w:pPr>
              <w:rPr>
                <w:b/>
                <w:bCs/>
              </w:rPr>
            </w:pPr>
            <w:r w:rsidRPr="00A629CF">
              <w:rPr>
                <w:b/>
                <w:bCs/>
              </w:rPr>
              <w:t>Forgot Password</w:t>
            </w:r>
          </w:p>
          <w:p w14:paraId="55B06D66" w14:textId="4BEB3F77" w:rsidR="00D22835" w:rsidRPr="00A629CF" w:rsidRDefault="00D22835" w:rsidP="00676A5A">
            <w:r w:rsidRPr="00A629CF">
              <w:t xml:space="preserve">-The forget password section DOES let </w:t>
            </w:r>
            <w:r w:rsidR="004C34B0">
              <w:t>one</w:t>
            </w:r>
            <w:r w:rsidRPr="00A629CF">
              <w:t xml:space="preserve"> use the same password. </w:t>
            </w:r>
          </w:p>
          <w:p w14:paraId="25634271" w14:textId="77777777" w:rsidR="00D22835" w:rsidRPr="00A629CF" w:rsidRDefault="00D22835" w:rsidP="00676A5A"/>
          <w:p w14:paraId="2457F5E4" w14:textId="77777777" w:rsidR="004C34B0" w:rsidRDefault="004C34B0" w:rsidP="00676A5A">
            <w:pPr>
              <w:rPr>
                <w:b/>
                <w:bCs/>
              </w:rPr>
            </w:pPr>
          </w:p>
          <w:p w14:paraId="36D224AD" w14:textId="77777777" w:rsidR="004C34B0" w:rsidRDefault="004C34B0" w:rsidP="00676A5A">
            <w:pPr>
              <w:rPr>
                <w:b/>
                <w:bCs/>
              </w:rPr>
            </w:pPr>
          </w:p>
          <w:p w14:paraId="45F6DAD1" w14:textId="77777777" w:rsidR="004C34B0" w:rsidRDefault="004C34B0" w:rsidP="00676A5A">
            <w:pPr>
              <w:rPr>
                <w:b/>
                <w:bCs/>
              </w:rPr>
            </w:pPr>
          </w:p>
          <w:p w14:paraId="71C94EF5" w14:textId="36D5DFC8" w:rsidR="00D22835" w:rsidRPr="00A629CF" w:rsidRDefault="00D22835" w:rsidP="00676A5A">
            <w:pPr>
              <w:rPr>
                <w:b/>
                <w:bCs/>
              </w:rPr>
            </w:pPr>
            <w:r w:rsidRPr="00A629CF">
              <w:rPr>
                <w:b/>
                <w:bCs/>
              </w:rPr>
              <w:t>General Comments</w:t>
            </w:r>
          </w:p>
          <w:p w14:paraId="4F50A0EB" w14:textId="77777777" w:rsidR="00D22835" w:rsidRPr="00A629CF" w:rsidRDefault="00D22835" w:rsidP="00676A5A">
            <w:pPr>
              <w:rPr>
                <w:b/>
                <w:bCs/>
              </w:rPr>
            </w:pPr>
            <w:r w:rsidRPr="00A629CF">
              <w:rPr>
                <w:b/>
                <w:bCs/>
              </w:rPr>
              <w:t>Landing Page:</w:t>
            </w:r>
          </w:p>
          <w:p w14:paraId="1E0A5D08" w14:textId="42342655" w:rsidR="00D22835" w:rsidRPr="00A629CF" w:rsidRDefault="00D22835" w:rsidP="00F43CF8">
            <w:r w:rsidRPr="00A629CF">
              <w:t>-Felt the land</w:t>
            </w:r>
            <w:r>
              <w:t>ing</w:t>
            </w:r>
            <w:r w:rsidRPr="00A629CF">
              <w:t xml:space="preserve"> page </w:t>
            </w:r>
            <w:r>
              <w:t>font size</w:t>
            </w:r>
            <w:r w:rsidRPr="00A629CF">
              <w:t xml:space="preserve"> for “anyone who wishes to better understand their clients’” is a little small.</w:t>
            </w:r>
          </w:p>
          <w:p w14:paraId="31DFFE62" w14:textId="792ED07D" w:rsidR="00D22835" w:rsidRPr="00A629CF" w:rsidRDefault="00D22835" w:rsidP="00676A5A">
            <w:pPr>
              <w:rPr>
                <w:b/>
                <w:bCs/>
              </w:rPr>
            </w:pPr>
          </w:p>
          <w:p w14:paraId="55FC6A3F" w14:textId="66AD3656" w:rsidR="00D22835" w:rsidRPr="00A629CF" w:rsidRDefault="00D22835" w:rsidP="00676A5A">
            <w:pPr>
              <w:rPr>
                <w:b/>
                <w:bCs/>
              </w:rPr>
            </w:pPr>
            <w:r w:rsidRPr="00A629CF">
              <w:rPr>
                <w:b/>
                <w:bCs/>
              </w:rPr>
              <w:t>Training Portal:</w:t>
            </w:r>
          </w:p>
          <w:p w14:paraId="7B87D6A6" w14:textId="5DE493FE" w:rsidR="00D22835" w:rsidRDefault="00D22835" w:rsidP="00676A5A">
            <w:r w:rsidRPr="00A629CF">
              <w:t>- Confused over video-tagging and perceiver and target tagger roles</w:t>
            </w:r>
          </w:p>
          <w:p w14:paraId="250E56A9" w14:textId="0677A27D" w:rsidR="00F707FE" w:rsidRDefault="00F707FE" w:rsidP="00676A5A"/>
          <w:p w14:paraId="36A14C7C" w14:textId="64FFF7ED" w:rsidR="0011644C" w:rsidRDefault="0011644C" w:rsidP="00676A5A"/>
          <w:p w14:paraId="4AD738DB" w14:textId="3DAD09C4" w:rsidR="0011644C" w:rsidRDefault="0011644C" w:rsidP="00676A5A"/>
          <w:p w14:paraId="325C86BC" w14:textId="22A9AEAB" w:rsidR="0011644C" w:rsidRDefault="0011644C" w:rsidP="00676A5A"/>
          <w:p w14:paraId="629E9DD3" w14:textId="7A19A155" w:rsidR="0011644C" w:rsidRDefault="0011644C" w:rsidP="00676A5A"/>
          <w:p w14:paraId="444F397B" w14:textId="2E5D0A69" w:rsidR="0011644C" w:rsidRDefault="0011644C" w:rsidP="00676A5A"/>
          <w:p w14:paraId="4265391C" w14:textId="77777777" w:rsidR="0011644C" w:rsidRPr="00A629CF" w:rsidRDefault="0011644C" w:rsidP="00676A5A"/>
          <w:p w14:paraId="2AE11C65" w14:textId="7AE900C8" w:rsidR="00D22835" w:rsidRDefault="00D22835" w:rsidP="00676A5A">
            <w:r w:rsidRPr="00A629CF">
              <w:t>-Some screenshots of someone actually tagging a video would be helpful</w:t>
            </w:r>
          </w:p>
          <w:p w14:paraId="57CFF9C2" w14:textId="42AF6997" w:rsidR="00D22835" w:rsidRDefault="00D22835" w:rsidP="00676A5A"/>
          <w:p w14:paraId="5E729547" w14:textId="6CD5B34F" w:rsidR="0011644C" w:rsidRDefault="0011644C" w:rsidP="00676A5A"/>
          <w:p w14:paraId="5D4CDAD4" w14:textId="77777777" w:rsidR="0011644C" w:rsidRPr="00A629CF" w:rsidRDefault="0011644C" w:rsidP="00676A5A"/>
          <w:p w14:paraId="4F956A0D" w14:textId="2DC64F36" w:rsidR="00D22835" w:rsidRPr="00A629CF" w:rsidRDefault="00D22835" w:rsidP="00676A5A">
            <w:r w:rsidRPr="00A629CF">
              <w:t>-“wordy”; “extensive”;</w:t>
            </w:r>
          </w:p>
          <w:p w14:paraId="2BD9867D" w14:textId="5E7CF462" w:rsidR="00D22835" w:rsidRDefault="00D22835" w:rsidP="00676A5A">
            <w:r w:rsidRPr="00A629CF">
              <w:t>“overcomplicated”; “redundant” after watching the video</w:t>
            </w:r>
          </w:p>
          <w:p w14:paraId="7AB84DA8" w14:textId="381DC272" w:rsidR="00D22835" w:rsidRDefault="00D22835" w:rsidP="00676A5A"/>
          <w:p w14:paraId="68B9552C" w14:textId="290556F2" w:rsidR="0011644C" w:rsidRDefault="0011644C" w:rsidP="00676A5A"/>
          <w:p w14:paraId="4CE55336" w14:textId="77777777" w:rsidR="0011644C" w:rsidRPr="00A629CF" w:rsidRDefault="0011644C" w:rsidP="00676A5A"/>
          <w:p w14:paraId="29402863" w14:textId="3302D6E9" w:rsidR="00D22835" w:rsidRDefault="00D22835" w:rsidP="00676A5A">
            <w:r w:rsidRPr="00A629CF">
              <w:t xml:space="preserve">-Desires accessible training portal documents while engaging with app </w:t>
            </w:r>
            <w:r w:rsidRPr="00A629CF">
              <w:lastRenderedPageBreak/>
              <w:t>functionality later (e.g., video-tagging exercise)</w:t>
            </w:r>
          </w:p>
          <w:p w14:paraId="0EFB84E2" w14:textId="77777777" w:rsidR="00D22835" w:rsidRPr="00A629CF" w:rsidRDefault="00D22835" w:rsidP="00676A5A"/>
          <w:p w14:paraId="38CBB7BA" w14:textId="29172ECF" w:rsidR="00D22835" w:rsidRDefault="00D22835" w:rsidP="001A758B">
            <w:r w:rsidRPr="00A629CF">
              <w:t>-Have the PDF documents embedded into the Step dropdown menu; just click to open.</w:t>
            </w:r>
          </w:p>
          <w:p w14:paraId="796B8B4B" w14:textId="77777777" w:rsidR="00D22835" w:rsidRPr="00A629CF" w:rsidRDefault="00D22835" w:rsidP="001A758B"/>
          <w:p w14:paraId="76CDC40C" w14:textId="7026C5FC" w:rsidR="00D22835" w:rsidRPr="00A629CF" w:rsidRDefault="00D22835" w:rsidP="009D2F92">
            <w:r w:rsidRPr="00A629CF">
              <w:t>Use of more graphics to make the training portal steps more interesting.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5115A" w14:textId="20A302DD" w:rsidR="00D22835" w:rsidRPr="00A629CF" w:rsidRDefault="00D22835"/>
          <w:p w14:paraId="28B1962D" w14:textId="66A7B9BF" w:rsidR="00D22835" w:rsidRPr="00A629CF" w:rsidRDefault="00D22835">
            <w:r>
              <w:t>1</w:t>
            </w:r>
          </w:p>
          <w:p w14:paraId="015A0E2B" w14:textId="76DE2A63" w:rsidR="00D22835" w:rsidRPr="00A629CF" w:rsidRDefault="00D22835"/>
          <w:p w14:paraId="440CFC98" w14:textId="6740FB96" w:rsidR="00D22835" w:rsidRDefault="00D22835"/>
          <w:p w14:paraId="43009F5B" w14:textId="77777777" w:rsidR="00D22835" w:rsidRPr="00A629CF" w:rsidRDefault="00D22835"/>
          <w:p w14:paraId="1A72F981" w14:textId="77777777" w:rsidR="0055652A" w:rsidRDefault="0055652A"/>
          <w:p w14:paraId="08A2D326" w14:textId="77777777" w:rsidR="0055652A" w:rsidRDefault="0055652A"/>
          <w:p w14:paraId="4A8E99D3" w14:textId="1AB40EA7" w:rsidR="00D22835" w:rsidRPr="00A629CF" w:rsidRDefault="00D22835">
            <w:r>
              <w:t>3</w:t>
            </w:r>
          </w:p>
          <w:p w14:paraId="0E9D4E72" w14:textId="7499E4BE" w:rsidR="00D22835" w:rsidRPr="00A629CF" w:rsidRDefault="00D22835"/>
          <w:p w14:paraId="6874FE1E" w14:textId="7284176D" w:rsidR="00D22835" w:rsidRDefault="00D22835"/>
          <w:p w14:paraId="5083B0E0" w14:textId="67255A03" w:rsidR="00D22835" w:rsidRDefault="00D22835"/>
          <w:p w14:paraId="1EFB20B9" w14:textId="77777777" w:rsidR="00D22835" w:rsidRPr="00A629CF" w:rsidRDefault="00D22835"/>
          <w:p w14:paraId="6D4E57A2" w14:textId="6883268B" w:rsidR="00D22835" w:rsidRPr="00A629CF" w:rsidRDefault="00D22835">
            <w:r>
              <w:t>-</w:t>
            </w:r>
          </w:p>
          <w:p w14:paraId="11348C98" w14:textId="28026E60" w:rsidR="00D22835" w:rsidRPr="00A629CF" w:rsidRDefault="00D22835"/>
          <w:p w14:paraId="00511379" w14:textId="4164BE15" w:rsidR="00D22835" w:rsidRPr="00A629CF" w:rsidRDefault="00D22835"/>
          <w:p w14:paraId="50DCFD27" w14:textId="40E72E27" w:rsidR="00D22835" w:rsidRPr="00A629CF" w:rsidRDefault="00D22835">
            <w:r>
              <w:t>1</w:t>
            </w:r>
          </w:p>
          <w:p w14:paraId="1E8F6D67" w14:textId="2A1E4139" w:rsidR="00D22835" w:rsidRPr="00A629CF" w:rsidRDefault="00D22835"/>
          <w:p w14:paraId="65B8E958" w14:textId="553C6395" w:rsidR="00D22835" w:rsidRPr="00A629CF" w:rsidRDefault="00D22835"/>
          <w:p w14:paraId="08C52C2A" w14:textId="77777777" w:rsidR="00D22835" w:rsidRPr="00A629CF" w:rsidRDefault="00D22835"/>
          <w:p w14:paraId="17E65411" w14:textId="44B3C6AF" w:rsidR="00D22835" w:rsidRDefault="00D22835"/>
          <w:p w14:paraId="3FDA1306" w14:textId="68A270B3" w:rsidR="00D22835" w:rsidRDefault="00D22835"/>
          <w:p w14:paraId="3ACA6855" w14:textId="02114E8A" w:rsidR="00D22835" w:rsidRDefault="00D22835"/>
          <w:p w14:paraId="6CFEA673" w14:textId="337A0056" w:rsidR="00D22835" w:rsidRDefault="00D22835"/>
          <w:p w14:paraId="6A6BA5A0" w14:textId="77777777" w:rsidR="00D22835" w:rsidRDefault="00D22835"/>
          <w:p w14:paraId="5BC84066" w14:textId="2C5B6B83" w:rsidR="00D22835" w:rsidRDefault="00D22835"/>
          <w:p w14:paraId="4A385C60" w14:textId="56571518" w:rsidR="00D22835" w:rsidRDefault="00D22835"/>
          <w:p w14:paraId="79F0AE50" w14:textId="77777777" w:rsidR="0055652A" w:rsidRDefault="0055652A"/>
          <w:p w14:paraId="663C2B13" w14:textId="77777777" w:rsidR="0055652A" w:rsidRDefault="0055652A"/>
          <w:p w14:paraId="5DC81BA5" w14:textId="215C1FC9" w:rsidR="00D22835" w:rsidRPr="00A629CF" w:rsidRDefault="00D22835">
            <w:r w:rsidRPr="00A629CF">
              <w:t>1</w:t>
            </w:r>
          </w:p>
          <w:p w14:paraId="05376350" w14:textId="77777777" w:rsidR="00D22835" w:rsidRDefault="00D22835"/>
          <w:p w14:paraId="7499C426" w14:textId="3AAE7057" w:rsidR="00D22835" w:rsidRDefault="00D22835"/>
          <w:p w14:paraId="51187DCA" w14:textId="77777777" w:rsidR="00D22835" w:rsidRDefault="00D22835"/>
          <w:p w14:paraId="0EFD00D7" w14:textId="38E998DA" w:rsidR="00D22835" w:rsidRPr="00A629CF" w:rsidRDefault="00D22835">
            <w:r>
              <w:t>1</w:t>
            </w:r>
          </w:p>
          <w:p w14:paraId="337CDEFB" w14:textId="588322F1" w:rsidR="00D22835" w:rsidRPr="00A629CF" w:rsidRDefault="00D22835"/>
          <w:p w14:paraId="39E056A3" w14:textId="6E6871F2" w:rsidR="00D22835" w:rsidRPr="00A629CF" w:rsidRDefault="00D22835"/>
          <w:p w14:paraId="37E83CBD" w14:textId="636EE0D2" w:rsidR="00D22835" w:rsidRPr="00A629CF" w:rsidRDefault="00D22835"/>
          <w:p w14:paraId="2FB3C10A" w14:textId="2A58E526" w:rsidR="00D22835" w:rsidRPr="00A629CF" w:rsidRDefault="00D22835"/>
          <w:p w14:paraId="2F5BAC3C" w14:textId="4E85B428" w:rsidR="00D22835" w:rsidRPr="00A629CF" w:rsidRDefault="00D22835"/>
          <w:p w14:paraId="7A5D3D31" w14:textId="660178C2" w:rsidR="00D22835" w:rsidRPr="00A629CF" w:rsidRDefault="00D22835"/>
          <w:p w14:paraId="644C7C34" w14:textId="4A06E7A8" w:rsidR="00D22835" w:rsidRDefault="00D22835"/>
          <w:p w14:paraId="14BD6562" w14:textId="7829BF3E" w:rsidR="00D22835" w:rsidRDefault="00D22835"/>
          <w:p w14:paraId="749A96F2" w14:textId="699DB1A1" w:rsidR="00565AD3" w:rsidRDefault="00565AD3"/>
          <w:p w14:paraId="61B46718" w14:textId="60E3FC5A" w:rsidR="00565AD3" w:rsidRDefault="00565AD3"/>
          <w:p w14:paraId="2554F378" w14:textId="77777777" w:rsidR="00565AD3" w:rsidRDefault="00565AD3"/>
          <w:p w14:paraId="53F36D01" w14:textId="1F587A1B" w:rsidR="00D22835" w:rsidRPr="00A629CF" w:rsidRDefault="00D22835">
            <w:r>
              <w:t>-</w:t>
            </w:r>
          </w:p>
          <w:p w14:paraId="51DDD5C4" w14:textId="465E916D" w:rsidR="00565AD3" w:rsidRDefault="00565AD3"/>
          <w:p w14:paraId="1E27CE80" w14:textId="77777777" w:rsidR="00565AD3" w:rsidRPr="00A629CF" w:rsidRDefault="00565AD3"/>
          <w:p w14:paraId="42E2E9D6" w14:textId="77777777" w:rsidR="00D22835" w:rsidRPr="00A629CF" w:rsidRDefault="00D22835"/>
          <w:p w14:paraId="0D06D486" w14:textId="572ADC10" w:rsidR="00D22835" w:rsidRPr="00A629CF" w:rsidRDefault="00D22835">
            <w:r>
              <w:t>1</w:t>
            </w:r>
          </w:p>
          <w:p w14:paraId="44D0E919" w14:textId="77777777" w:rsidR="00D22835" w:rsidRPr="00A629CF" w:rsidRDefault="00D22835"/>
          <w:p w14:paraId="042EFD40" w14:textId="2BDC0D41" w:rsidR="00D22835" w:rsidRDefault="00D22835"/>
          <w:p w14:paraId="33F550E7" w14:textId="77777777" w:rsidR="00D22835" w:rsidRPr="00A629CF" w:rsidRDefault="00D22835"/>
          <w:p w14:paraId="41DE1676" w14:textId="7DCB5EAE" w:rsidR="00D22835" w:rsidRDefault="00D22835"/>
          <w:p w14:paraId="7DFC337E" w14:textId="77777777" w:rsidR="00D22835" w:rsidRPr="00A629CF" w:rsidRDefault="00D22835"/>
          <w:p w14:paraId="40A6AE21" w14:textId="4FA16EBB" w:rsidR="00D22835" w:rsidRDefault="00D22835"/>
          <w:p w14:paraId="7F21CD4D" w14:textId="77777777" w:rsidR="00565AD3" w:rsidRPr="00A629CF" w:rsidRDefault="00565AD3"/>
          <w:p w14:paraId="00639BCB" w14:textId="7D6BD255" w:rsidR="00D22835" w:rsidRPr="00A629CF" w:rsidRDefault="00D22835">
            <w:r>
              <w:t>1</w:t>
            </w:r>
          </w:p>
          <w:p w14:paraId="5F087AD7" w14:textId="77777777" w:rsidR="00D22835" w:rsidRPr="00A629CF" w:rsidRDefault="00D22835"/>
          <w:p w14:paraId="1E127F82" w14:textId="7E811883" w:rsidR="00D22835" w:rsidRDefault="00D22835"/>
          <w:p w14:paraId="39965440" w14:textId="77777777" w:rsidR="00D22835" w:rsidRPr="00A629CF" w:rsidRDefault="00D22835"/>
          <w:p w14:paraId="5B716366" w14:textId="77777777" w:rsidR="00D22835" w:rsidRDefault="00D22835"/>
          <w:p w14:paraId="45988E29" w14:textId="27054C49" w:rsidR="00D22835" w:rsidRPr="00A629CF" w:rsidRDefault="00D22835">
            <w:r w:rsidRPr="00A629CF">
              <w:t>1</w:t>
            </w:r>
          </w:p>
          <w:p w14:paraId="7D311F61" w14:textId="608DB85C" w:rsidR="00D22835" w:rsidRPr="00A629CF" w:rsidRDefault="00D22835"/>
          <w:p w14:paraId="37E67F75" w14:textId="7B939580" w:rsidR="00D22835" w:rsidRDefault="00D22835"/>
          <w:p w14:paraId="67DB546C" w14:textId="77777777" w:rsidR="00D22835" w:rsidRPr="00A629CF" w:rsidRDefault="00D22835"/>
          <w:p w14:paraId="5401D629" w14:textId="3776AECC" w:rsidR="00D22835" w:rsidRDefault="00D22835"/>
          <w:p w14:paraId="5F1CAB9D" w14:textId="6BE49D0D" w:rsidR="00D22835" w:rsidRDefault="00D22835"/>
          <w:p w14:paraId="3C69E5E6" w14:textId="45A56ADE" w:rsidR="0055652A" w:rsidRDefault="0055652A"/>
          <w:p w14:paraId="760196F8" w14:textId="77777777" w:rsidR="0055652A" w:rsidRDefault="0055652A"/>
          <w:p w14:paraId="4BA87790" w14:textId="18FFA781" w:rsidR="00D22835" w:rsidRDefault="00D22835"/>
          <w:p w14:paraId="3EB943D8" w14:textId="3D86AF73" w:rsidR="00D22835" w:rsidRPr="00A629CF" w:rsidRDefault="00D22835">
            <w:r>
              <w:t>1</w:t>
            </w:r>
          </w:p>
          <w:p w14:paraId="34BCB01F" w14:textId="4732DC40" w:rsidR="00D22835" w:rsidRDefault="00D22835"/>
          <w:p w14:paraId="053870F3" w14:textId="77777777" w:rsidR="00D22835" w:rsidRDefault="00D22835"/>
          <w:p w14:paraId="356239C4" w14:textId="77777777" w:rsidR="00D22835" w:rsidRPr="00A629CF" w:rsidRDefault="00D22835"/>
          <w:p w14:paraId="0D4E01CA" w14:textId="4CFCB4DA" w:rsidR="00D22835" w:rsidRDefault="00D22835"/>
          <w:p w14:paraId="15B2E00C" w14:textId="77777777" w:rsidR="00D22835" w:rsidRPr="00A629CF" w:rsidRDefault="00D22835"/>
          <w:p w14:paraId="08B6CC75" w14:textId="3BD1DF2F" w:rsidR="00D22835" w:rsidRPr="00A629CF" w:rsidRDefault="00D22835"/>
          <w:p w14:paraId="73B2D71A" w14:textId="2EF2EA18" w:rsidR="00D22835" w:rsidRPr="00A629CF" w:rsidRDefault="00D22835"/>
          <w:p w14:paraId="380B790E" w14:textId="647AC7E0" w:rsidR="00D22835" w:rsidRPr="00A629CF" w:rsidRDefault="00D22835">
            <w:r>
              <w:t>-</w:t>
            </w:r>
          </w:p>
          <w:p w14:paraId="66127597" w14:textId="6D36068F" w:rsidR="00D22835" w:rsidRPr="00A629CF" w:rsidRDefault="00D22835"/>
          <w:p w14:paraId="4CBCB115" w14:textId="77777777" w:rsidR="0055652A" w:rsidRDefault="0055652A"/>
          <w:p w14:paraId="4ED08359" w14:textId="16621B44" w:rsidR="00D22835" w:rsidRPr="00A629CF" w:rsidRDefault="00D22835">
            <w:r>
              <w:t>-</w:t>
            </w:r>
          </w:p>
          <w:p w14:paraId="6760E66E" w14:textId="0B74EA66" w:rsidR="00D22835" w:rsidRPr="00A629CF" w:rsidRDefault="00D22835"/>
          <w:p w14:paraId="1F50F5C4" w14:textId="7FF12835" w:rsidR="00D22835" w:rsidRPr="00A629CF" w:rsidRDefault="00D22835"/>
          <w:p w14:paraId="753948D9" w14:textId="2D19F4EF" w:rsidR="00D22835" w:rsidRPr="00A629CF" w:rsidRDefault="00D22835">
            <w:r>
              <w:t>3</w:t>
            </w:r>
          </w:p>
          <w:p w14:paraId="31FC2BC7" w14:textId="302D7BFB" w:rsidR="00D22835" w:rsidRPr="00A629CF" w:rsidRDefault="00D22835"/>
          <w:p w14:paraId="5BFA1696" w14:textId="2441607F" w:rsidR="00D22835" w:rsidRPr="00A629CF" w:rsidRDefault="00D22835"/>
          <w:p w14:paraId="7B1FA01B" w14:textId="074E1FF4" w:rsidR="00D22835" w:rsidRPr="00A629CF" w:rsidRDefault="00D22835"/>
          <w:p w14:paraId="5B2C75BB" w14:textId="53AD7993" w:rsidR="00D22835" w:rsidRPr="00A629CF" w:rsidRDefault="00D22835"/>
          <w:p w14:paraId="411DD2CC" w14:textId="302CA025" w:rsidR="00D22835" w:rsidRPr="00A629CF" w:rsidRDefault="00D22835"/>
          <w:p w14:paraId="15C42F5F" w14:textId="0872B968" w:rsidR="00D22835" w:rsidRDefault="00D22835"/>
          <w:p w14:paraId="343F7A10" w14:textId="023A82E5" w:rsidR="00D22835" w:rsidRDefault="00D22835"/>
          <w:p w14:paraId="19BC3ED2" w14:textId="33E9CEFF" w:rsidR="00D22835" w:rsidRDefault="00D22835"/>
          <w:p w14:paraId="2BB6E9A0" w14:textId="77777777" w:rsidR="0055652A" w:rsidRPr="00A629CF" w:rsidRDefault="0055652A"/>
          <w:p w14:paraId="50BC7657" w14:textId="2F0FBBE0" w:rsidR="00D22835" w:rsidRDefault="00D22835"/>
          <w:p w14:paraId="5E4ACD32" w14:textId="225A0C48" w:rsidR="00D22835" w:rsidRDefault="00D22835">
            <w:r w:rsidRPr="00A629CF">
              <w:t>1</w:t>
            </w:r>
          </w:p>
          <w:p w14:paraId="4BAC8D7E" w14:textId="67700343" w:rsidR="00D22835" w:rsidRPr="00A629CF" w:rsidRDefault="00D22835"/>
          <w:p w14:paraId="4F3A0EA9" w14:textId="015143C3" w:rsidR="00D22835" w:rsidRPr="00A629CF" w:rsidRDefault="00D22835"/>
          <w:p w14:paraId="25A14591" w14:textId="36F68838" w:rsidR="00D22835" w:rsidRPr="00A629CF" w:rsidRDefault="00D22835"/>
          <w:p w14:paraId="2AD4A8B2" w14:textId="3B587674" w:rsidR="00D22835" w:rsidRPr="00A629CF" w:rsidRDefault="00D22835"/>
          <w:p w14:paraId="4BC5060C" w14:textId="6085E641" w:rsidR="00D22835" w:rsidRPr="00A629CF" w:rsidRDefault="00D22835"/>
          <w:p w14:paraId="0BDF3B09" w14:textId="0DE87F92" w:rsidR="00D22835" w:rsidRPr="00A629CF" w:rsidRDefault="00D22835"/>
          <w:p w14:paraId="2B72B977" w14:textId="6B41D143" w:rsidR="00D22835" w:rsidRPr="00A629CF" w:rsidRDefault="00D22835"/>
          <w:p w14:paraId="3D35B389" w14:textId="77777777" w:rsidR="00D22835" w:rsidRDefault="00D22835"/>
          <w:p w14:paraId="5705D8AC" w14:textId="72763E01" w:rsidR="00D22835" w:rsidRPr="00A629CF" w:rsidRDefault="00D22835">
            <w:r w:rsidRPr="00A629CF">
              <w:t>1</w:t>
            </w:r>
          </w:p>
          <w:p w14:paraId="2479C0A1" w14:textId="6DDFA917" w:rsidR="00D22835" w:rsidRPr="00A629CF" w:rsidRDefault="00D22835"/>
          <w:p w14:paraId="3866D7EF" w14:textId="5C76B9F9" w:rsidR="00D22835" w:rsidRPr="00A629CF" w:rsidRDefault="00D22835"/>
          <w:p w14:paraId="51C9709B" w14:textId="37F1BA68" w:rsidR="00D22835" w:rsidRPr="00A629CF" w:rsidRDefault="00D22835"/>
          <w:p w14:paraId="4F89084A" w14:textId="77777777" w:rsidR="00D22835" w:rsidRPr="00A629CF" w:rsidRDefault="00D22835"/>
          <w:p w14:paraId="2A1E086E" w14:textId="5D3918B8" w:rsidR="00D22835" w:rsidRPr="00A629CF" w:rsidRDefault="00D22835"/>
          <w:p w14:paraId="47DFEA03" w14:textId="742150F3" w:rsidR="00D22835" w:rsidRPr="00A629CF" w:rsidRDefault="00D22835"/>
          <w:p w14:paraId="645B5A7D" w14:textId="31C9C668" w:rsidR="00D22835" w:rsidRPr="00A629CF" w:rsidRDefault="00D22835">
            <w:r w:rsidRPr="00A629CF">
              <w:t>1</w:t>
            </w:r>
          </w:p>
          <w:p w14:paraId="5A77677B" w14:textId="77777777" w:rsidR="00D22835" w:rsidRPr="00A629CF" w:rsidRDefault="00D22835"/>
          <w:p w14:paraId="0E14B7A9" w14:textId="4BD67F2C" w:rsidR="00D22835" w:rsidRPr="00A629CF" w:rsidRDefault="00D22835"/>
          <w:p w14:paraId="04DF8683" w14:textId="77777777" w:rsidR="00D22835" w:rsidRPr="00A629CF" w:rsidRDefault="00D22835"/>
          <w:p w14:paraId="185254F2" w14:textId="77777777" w:rsidR="0011644C" w:rsidRDefault="0011644C"/>
          <w:p w14:paraId="4E5F8FAE" w14:textId="77777777" w:rsidR="0011644C" w:rsidRDefault="0011644C"/>
          <w:p w14:paraId="058B0971" w14:textId="77777777" w:rsidR="0011644C" w:rsidRDefault="0011644C"/>
          <w:p w14:paraId="12C58BF3" w14:textId="77777777" w:rsidR="0011644C" w:rsidRDefault="0011644C"/>
          <w:p w14:paraId="1141BBB1" w14:textId="77777777" w:rsidR="0011644C" w:rsidRDefault="0011644C"/>
          <w:p w14:paraId="65263978" w14:textId="77777777" w:rsidR="0011644C" w:rsidRDefault="0011644C"/>
          <w:p w14:paraId="31FC0FE1" w14:textId="21CA337E" w:rsidR="00D22835" w:rsidRDefault="0011644C">
            <w:r>
              <w:t>1</w:t>
            </w:r>
          </w:p>
          <w:p w14:paraId="6A4F61CA" w14:textId="77777777" w:rsidR="00D22835" w:rsidRDefault="00D22835"/>
          <w:p w14:paraId="57882BFC" w14:textId="60AD601D" w:rsidR="00D22835" w:rsidRDefault="00D22835"/>
          <w:p w14:paraId="764D342A" w14:textId="1AB595F0" w:rsidR="00D22835" w:rsidRDefault="00D22835"/>
          <w:p w14:paraId="4345D2EE" w14:textId="68B9DDE2" w:rsidR="0011644C" w:rsidRDefault="0011644C"/>
          <w:p w14:paraId="3D8216BF" w14:textId="77777777" w:rsidR="0011644C" w:rsidRDefault="0011644C"/>
          <w:p w14:paraId="7ACF0E78" w14:textId="630DD7AA" w:rsidR="00D22835" w:rsidRPr="00A629CF" w:rsidRDefault="00D22835">
            <w:r>
              <w:t>3</w:t>
            </w:r>
          </w:p>
          <w:p w14:paraId="41027BE1" w14:textId="17572E86" w:rsidR="00D22835" w:rsidRPr="00A629CF" w:rsidRDefault="00D22835"/>
          <w:p w14:paraId="06A07E9C" w14:textId="5625D56D" w:rsidR="00D22835" w:rsidRPr="00A629CF" w:rsidRDefault="00D22835"/>
          <w:p w14:paraId="04799DA1" w14:textId="48A0D399" w:rsidR="00D22835" w:rsidRPr="00A629CF" w:rsidRDefault="00D22835"/>
          <w:p w14:paraId="3FACAD31" w14:textId="1F5DFF70" w:rsidR="00D22835" w:rsidRDefault="00D22835"/>
          <w:p w14:paraId="741D2348" w14:textId="1CDF78D2" w:rsidR="0011644C" w:rsidRDefault="0011644C"/>
          <w:p w14:paraId="442AC6E9" w14:textId="77777777" w:rsidR="0011644C" w:rsidRDefault="0011644C"/>
          <w:p w14:paraId="21BDE08D" w14:textId="23B707A3" w:rsidR="00D22835" w:rsidRPr="00A629CF" w:rsidRDefault="00D22835">
            <w:r w:rsidRPr="00A629CF">
              <w:t>1</w:t>
            </w:r>
          </w:p>
          <w:p w14:paraId="4B2768A0" w14:textId="77777777" w:rsidR="00D22835" w:rsidRPr="00A629CF" w:rsidRDefault="00D22835"/>
          <w:p w14:paraId="229CCD62" w14:textId="77777777" w:rsidR="00D22835" w:rsidRPr="00A629CF" w:rsidRDefault="00D22835"/>
          <w:p w14:paraId="6D270384" w14:textId="77777777" w:rsidR="00D22835" w:rsidRPr="00A629CF" w:rsidRDefault="00D22835"/>
          <w:p w14:paraId="0A5A550F" w14:textId="77777777" w:rsidR="00D22835" w:rsidRDefault="00D22835"/>
          <w:p w14:paraId="65B09A34" w14:textId="62259C94" w:rsidR="00D22835" w:rsidRDefault="00D22835"/>
          <w:p w14:paraId="5C1A0ABB" w14:textId="77777777" w:rsidR="00565AD3" w:rsidRDefault="00565AD3"/>
          <w:p w14:paraId="072DF923" w14:textId="470D1637" w:rsidR="00D22835" w:rsidRPr="00A629CF" w:rsidRDefault="00D22835">
            <w:r w:rsidRPr="00A629CF">
              <w:t>1</w:t>
            </w:r>
          </w:p>
          <w:p w14:paraId="74AC3D65" w14:textId="77777777" w:rsidR="00D22835" w:rsidRPr="00A629CF" w:rsidRDefault="00D22835"/>
          <w:p w14:paraId="6545E990" w14:textId="77777777" w:rsidR="00D22835" w:rsidRPr="00A629CF" w:rsidRDefault="00D22835"/>
          <w:p w14:paraId="239D1B9D" w14:textId="2DCBC31E" w:rsidR="00D22835" w:rsidRDefault="00D22835"/>
          <w:p w14:paraId="7D092DF0" w14:textId="77777777" w:rsidR="00D22835" w:rsidRDefault="00D22835"/>
          <w:p w14:paraId="0FC11775" w14:textId="79AAA421" w:rsidR="00D22835" w:rsidRPr="00A629CF" w:rsidRDefault="00D22835">
            <w:r w:rsidRPr="00A629CF">
              <w:t>1</w:t>
            </w:r>
          </w:p>
          <w:p w14:paraId="3D8021E3" w14:textId="199E6EED" w:rsidR="00D22835" w:rsidRPr="00A629CF" w:rsidRDefault="00D22835"/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4CE57" w14:textId="070DF517" w:rsidR="00D22835" w:rsidRPr="00A629CF" w:rsidRDefault="00D22835"/>
          <w:p w14:paraId="7603B6F7" w14:textId="6C63ECE1" w:rsidR="00D22835" w:rsidRDefault="00D22835" w:rsidP="006F3719">
            <w:r>
              <w:t>Addressed, images made distinguishable, created gif screenshots</w:t>
            </w:r>
          </w:p>
          <w:p w14:paraId="127B1EB9" w14:textId="77777777" w:rsidR="00D22835" w:rsidRDefault="00D22835" w:rsidP="006F3719"/>
          <w:p w14:paraId="6AC93A28" w14:textId="2E5E4AD2" w:rsidR="00D22835" w:rsidRDefault="00D22835" w:rsidP="006F3719">
            <w:r>
              <w:t>Addressed, email configuration changed to ensure that mails turn up in the inbox</w:t>
            </w:r>
          </w:p>
          <w:p w14:paraId="28BC3445" w14:textId="0A6A94C4" w:rsidR="00D22835" w:rsidRDefault="00D22835" w:rsidP="006F3719">
            <w:r>
              <w:t>-</w:t>
            </w:r>
          </w:p>
          <w:p w14:paraId="1E26F6FB" w14:textId="4EE94608" w:rsidR="00D22835" w:rsidRDefault="00D22835" w:rsidP="006F3719"/>
          <w:p w14:paraId="6630883B" w14:textId="77777777" w:rsidR="00D22835" w:rsidRDefault="00D22835" w:rsidP="006F3719"/>
          <w:p w14:paraId="717C18CB" w14:textId="17E47C1C" w:rsidR="00D22835" w:rsidRDefault="00D22835" w:rsidP="006F3719">
            <w:r>
              <w:t>Addressed, on the video-tagging page, we added pop-up descriptions of drop-down menu lists of response options for video-tagging instances; created an information button for how to provide a context sentence.</w:t>
            </w:r>
          </w:p>
          <w:p w14:paraId="1C9B91A5" w14:textId="172F2F1A" w:rsidR="00D22835" w:rsidRDefault="00D22835" w:rsidP="006F3719"/>
          <w:p w14:paraId="082EA8DA" w14:textId="1D9B1E13" w:rsidR="00D22835" w:rsidRDefault="00D22835" w:rsidP="006F3719">
            <w:r>
              <w:t>Addressed, above.</w:t>
            </w:r>
          </w:p>
          <w:p w14:paraId="45C41F68" w14:textId="235DAA4D" w:rsidR="00D22835" w:rsidRDefault="00D22835" w:rsidP="006F3719"/>
          <w:p w14:paraId="5B5B1134" w14:textId="77777777" w:rsidR="00D22835" w:rsidRDefault="00D22835" w:rsidP="006F3719"/>
          <w:p w14:paraId="658BF0FA" w14:textId="77777777" w:rsidR="00D22835" w:rsidRDefault="00D22835" w:rsidP="006F3719"/>
          <w:p w14:paraId="3F65E32A" w14:textId="001DDD7D" w:rsidR="00565AD3" w:rsidRDefault="00D22835" w:rsidP="006F3719">
            <w:r>
              <w:t xml:space="preserve">Addressed, created a narrated video with screenshots of video-tagging pages on how to tag instances in the video; included descriptions of drop-down menu </w:t>
            </w:r>
          </w:p>
          <w:p w14:paraId="6F33CFA7" w14:textId="52346725" w:rsidR="00D22835" w:rsidRDefault="00D22835" w:rsidP="006F3719">
            <w:r>
              <w:lastRenderedPageBreak/>
              <w:t xml:space="preserve">lists of response options. </w:t>
            </w:r>
          </w:p>
          <w:p w14:paraId="7011F29A" w14:textId="14C6C3F4" w:rsidR="00D22835" w:rsidRDefault="003A5A35" w:rsidP="006F3719">
            <w:r>
              <w:t>-</w:t>
            </w:r>
          </w:p>
          <w:p w14:paraId="2C24DC81" w14:textId="1D2BFE28" w:rsidR="00565AD3" w:rsidRDefault="00565AD3" w:rsidP="006F3719"/>
          <w:p w14:paraId="3BC20E56" w14:textId="1EACCFDD" w:rsidR="00565AD3" w:rsidRDefault="00565AD3" w:rsidP="006F3719"/>
          <w:p w14:paraId="66AF03DC" w14:textId="77777777" w:rsidR="00565AD3" w:rsidRDefault="00565AD3" w:rsidP="006F3719"/>
          <w:p w14:paraId="7871706D" w14:textId="5E79AE7F" w:rsidR="00D22835" w:rsidRDefault="00D22835" w:rsidP="006F3719">
            <w:r>
              <w:t>Addressed, an error message appears after error committed; monitor for user complaints</w:t>
            </w:r>
          </w:p>
          <w:p w14:paraId="1E08D74C" w14:textId="77777777" w:rsidR="00D22835" w:rsidRDefault="00D22835" w:rsidP="006F3719"/>
          <w:p w14:paraId="0A605FE0" w14:textId="579C35D0" w:rsidR="00D22835" w:rsidRDefault="00D22835" w:rsidP="006F3719">
            <w:r>
              <w:t>Addressed; created different font colors for perceiver and target tags</w:t>
            </w:r>
          </w:p>
          <w:p w14:paraId="027A6ADE" w14:textId="2D626645" w:rsidR="00D22835" w:rsidRDefault="00D22835" w:rsidP="006F3719"/>
          <w:p w14:paraId="32FA3192" w14:textId="434C89FA" w:rsidR="00D22835" w:rsidRDefault="00D22835" w:rsidP="006F3719"/>
          <w:p w14:paraId="3398E776" w14:textId="2B3CC7FA" w:rsidR="00D22835" w:rsidRDefault="00D22835" w:rsidP="006F3719">
            <w:r>
              <w:t xml:space="preserve">Not addressed; this </w:t>
            </w:r>
            <w:r w:rsidRPr="005B7DEC">
              <w:t>would involve substantial development efforts and was beyond the scope and resources of the project.</w:t>
            </w:r>
          </w:p>
          <w:p w14:paraId="6ACDA824" w14:textId="337E0DE7" w:rsidR="00D22835" w:rsidRDefault="00D22835" w:rsidP="006F3719"/>
          <w:p w14:paraId="72F2CE20" w14:textId="6EA27075" w:rsidR="00D22835" w:rsidRDefault="00D22835" w:rsidP="006F3719">
            <w:r>
              <w:t>Not addressed; users can create their own CSV graphics if desired.</w:t>
            </w:r>
          </w:p>
          <w:p w14:paraId="68C1273F" w14:textId="550B87B5" w:rsidR="0005079E" w:rsidRDefault="0005079E" w:rsidP="006F3719"/>
          <w:p w14:paraId="764D56E7" w14:textId="77777777" w:rsidR="0055652A" w:rsidRDefault="0055652A" w:rsidP="0005079E"/>
          <w:p w14:paraId="30845465" w14:textId="77777777" w:rsidR="0055652A" w:rsidRDefault="0055652A" w:rsidP="0005079E"/>
          <w:p w14:paraId="0EAF74D6" w14:textId="77777777" w:rsidR="0055652A" w:rsidRDefault="0055652A" w:rsidP="0005079E"/>
          <w:p w14:paraId="3C223956" w14:textId="1C93B3D6" w:rsidR="0055652A" w:rsidRDefault="0055652A" w:rsidP="0005079E">
            <w:r>
              <w:t>-</w:t>
            </w:r>
          </w:p>
          <w:p w14:paraId="6966E817" w14:textId="2BE2A1E8" w:rsidR="0055652A" w:rsidRDefault="0055652A" w:rsidP="0005079E"/>
          <w:p w14:paraId="306A1C2C" w14:textId="71C7841F" w:rsidR="0055652A" w:rsidRDefault="0055652A" w:rsidP="0005079E"/>
          <w:p w14:paraId="0E2485B0" w14:textId="100C930C" w:rsidR="0055652A" w:rsidRDefault="0055652A" w:rsidP="0005079E">
            <w:r>
              <w:t>-</w:t>
            </w:r>
          </w:p>
          <w:p w14:paraId="4D71E749" w14:textId="25C2B0A4" w:rsidR="0055652A" w:rsidRDefault="0055652A" w:rsidP="0005079E"/>
          <w:p w14:paraId="38FF443E" w14:textId="77777777" w:rsidR="0055652A" w:rsidRDefault="0055652A" w:rsidP="0005079E"/>
          <w:p w14:paraId="66172A1B" w14:textId="50BB1442" w:rsidR="0005079E" w:rsidRDefault="0005079E" w:rsidP="0005079E">
            <w:r>
              <w:t>Not addressed;</w:t>
            </w:r>
            <w:r w:rsidRPr="000A17EC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this </w:t>
            </w:r>
            <w:r w:rsidRPr="000A17EC">
              <w:t xml:space="preserve">happened because the </w:t>
            </w:r>
            <w:r w:rsidR="004C34B0">
              <w:t>participant</w:t>
            </w:r>
            <w:r w:rsidRPr="000A17EC">
              <w:t xml:space="preserve"> clicked outside the login/signup popup which resulted in </w:t>
            </w:r>
            <w:r w:rsidRPr="000A17EC">
              <w:lastRenderedPageBreak/>
              <w:t>him going back to the home page</w:t>
            </w:r>
            <w:r>
              <w:t>; this is e</w:t>
            </w:r>
            <w:r w:rsidRPr="000A17EC">
              <w:t>xpected</w:t>
            </w:r>
            <w:r>
              <w:t xml:space="preserve"> app</w:t>
            </w:r>
            <w:r w:rsidRPr="000A17EC">
              <w:t xml:space="preserve"> behavior.</w:t>
            </w:r>
          </w:p>
          <w:p w14:paraId="21B743BF" w14:textId="77777777" w:rsidR="0005079E" w:rsidRDefault="0005079E" w:rsidP="0005079E"/>
          <w:p w14:paraId="5FF82292" w14:textId="3D54A502" w:rsidR="00D22835" w:rsidRDefault="00D22835" w:rsidP="006F3719">
            <w:r>
              <w:t>Not addressed, no change required</w:t>
            </w:r>
            <w:r w:rsidR="004C34B0">
              <w:t xml:space="preserve">. </w:t>
            </w:r>
            <w:proofErr w:type="gramStart"/>
            <w:r w:rsidR="004C34B0" w:rsidRPr="00A629CF">
              <w:t>We</w:t>
            </w:r>
            <w:proofErr w:type="gramEnd"/>
            <w:r w:rsidR="004C34B0" w:rsidRPr="00A629CF">
              <w:t xml:space="preserve"> don't think this is something that needs to be changed</w:t>
            </w:r>
          </w:p>
          <w:p w14:paraId="71A4D5CF" w14:textId="5BAB5192" w:rsidR="00D22835" w:rsidRDefault="00D22835" w:rsidP="006F3719"/>
          <w:p w14:paraId="5665331E" w14:textId="0366E104" w:rsidR="00D22835" w:rsidRDefault="00D22835" w:rsidP="006F3719"/>
          <w:p w14:paraId="1CD30523" w14:textId="6678C968" w:rsidR="00D22835" w:rsidRDefault="00D22835" w:rsidP="006F3719"/>
          <w:p w14:paraId="2C2580C6" w14:textId="5C75DA8D" w:rsidR="00D22835" w:rsidRDefault="00D22835" w:rsidP="006F3719">
            <w:r>
              <w:t>Addressed, with larger font size</w:t>
            </w:r>
          </w:p>
          <w:p w14:paraId="304E4A6F" w14:textId="77777777" w:rsidR="00D22835" w:rsidRDefault="00D22835" w:rsidP="006F3719"/>
          <w:p w14:paraId="1D8F1ED1" w14:textId="169DF7B1" w:rsidR="00D22835" w:rsidRDefault="00D22835" w:rsidP="006F3719"/>
          <w:p w14:paraId="45340AE1" w14:textId="789241D0" w:rsidR="00D22835" w:rsidRDefault="00D22835" w:rsidP="006F3719"/>
          <w:p w14:paraId="1DF3ADDE" w14:textId="2861E74E" w:rsidR="00D22835" w:rsidRDefault="00D22835" w:rsidP="006F3719"/>
          <w:p w14:paraId="4EF36404" w14:textId="6A50CEA2" w:rsidR="00D22835" w:rsidRDefault="00D22835" w:rsidP="006F3719"/>
          <w:p w14:paraId="405730A6" w14:textId="6E9AB449" w:rsidR="00D22835" w:rsidRDefault="00D22835" w:rsidP="006F3719">
            <w:r>
              <w:t>Addressed, in the narrated video-tagging video and in Training Portal pdf step 7 document; added pop-up explanations of tag response options</w:t>
            </w:r>
          </w:p>
          <w:p w14:paraId="4621E9C6" w14:textId="1E1234F6" w:rsidR="00D22835" w:rsidRDefault="00D22835" w:rsidP="006F3719"/>
          <w:p w14:paraId="30CD3C7D" w14:textId="138F1653" w:rsidR="0011644C" w:rsidRDefault="0011644C" w:rsidP="006F3719">
            <w:r>
              <w:t xml:space="preserve">Addressed, created a narrated </w:t>
            </w:r>
            <w:r w:rsidR="00565AD3">
              <w:t>v</w:t>
            </w:r>
            <w:r>
              <w:t>ideo with screen shots of how to tag</w:t>
            </w:r>
          </w:p>
          <w:p w14:paraId="3B6EFBDA" w14:textId="77777777" w:rsidR="0011644C" w:rsidRDefault="0011644C" w:rsidP="006F3719"/>
          <w:p w14:paraId="7DC9E983" w14:textId="77777777" w:rsidR="0011644C" w:rsidRDefault="0011644C" w:rsidP="006F3719"/>
          <w:p w14:paraId="3B8687A7" w14:textId="2CD4E109" w:rsidR="00D22835" w:rsidRDefault="00D22835" w:rsidP="006F3719">
            <w:r>
              <w:t>Not addressed, some users like having thorough pdf documents to review.</w:t>
            </w:r>
          </w:p>
          <w:p w14:paraId="4FECAA9C" w14:textId="455A15B0" w:rsidR="00D22835" w:rsidRDefault="00D22835" w:rsidP="006F3719"/>
          <w:p w14:paraId="785658A0" w14:textId="77777777" w:rsidR="0011644C" w:rsidRDefault="0011644C" w:rsidP="006F3719"/>
          <w:p w14:paraId="2BFED3CF" w14:textId="46103F39" w:rsidR="00D22835" w:rsidRDefault="00D22835" w:rsidP="006F3719">
            <w:r>
              <w:t xml:space="preserve">Not addressed, users can keep pdf document pages open when the </w:t>
            </w:r>
            <w:r>
              <w:lastRenderedPageBreak/>
              <w:t>open the video-tagging page</w:t>
            </w:r>
          </w:p>
          <w:p w14:paraId="65810318" w14:textId="77777777" w:rsidR="00565AD3" w:rsidRDefault="00565AD3" w:rsidP="006F3719"/>
          <w:p w14:paraId="407C5BE2" w14:textId="036C1C29" w:rsidR="00D22835" w:rsidRDefault="00D22835" w:rsidP="006F3719">
            <w:r>
              <w:t>Addressed</w:t>
            </w:r>
          </w:p>
          <w:p w14:paraId="1CA550F3" w14:textId="0D1F42BD" w:rsidR="00D22835" w:rsidRDefault="00D22835" w:rsidP="006F3719"/>
          <w:p w14:paraId="034FF294" w14:textId="64343A6F" w:rsidR="00D22835" w:rsidRDefault="00D22835" w:rsidP="006F3719"/>
          <w:p w14:paraId="5112A125" w14:textId="52BCF696" w:rsidR="00D22835" w:rsidRDefault="00D22835" w:rsidP="006F3719"/>
          <w:p w14:paraId="4EADFA67" w14:textId="77777777" w:rsidR="00565AD3" w:rsidRDefault="00565AD3" w:rsidP="00A33215"/>
          <w:p w14:paraId="4EE7068E" w14:textId="6FB35AC4" w:rsidR="00D22835" w:rsidRPr="00A629CF" w:rsidRDefault="00D22835" w:rsidP="00A33215">
            <w:r>
              <w:t>Addressed, inserted gif animation and interactive step cards.</w:t>
            </w:r>
          </w:p>
        </w:tc>
      </w:tr>
      <w:tr w:rsidR="00D22835" w14:paraId="2616FA34" w14:textId="77777777" w:rsidTr="007A6B6F"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3B4B0" w14:textId="6E91CA24" w:rsidR="00D22835" w:rsidRDefault="00E5254C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Phase</w:t>
            </w:r>
            <w:r w:rsidR="00D22835" w:rsidRPr="00D74CD6">
              <w:rPr>
                <w:b/>
                <w:bCs/>
              </w:rPr>
              <w:t xml:space="preserve"> 2</w:t>
            </w:r>
          </w:p>
          <w:p w14:paraId="06124510" w14:textId="7E62B71F" w:rsidR="00D22835" w:rsidRPr="00D22835" w:rsidRDefault="00D22835">
            <w:r w:rsidRPr="00D22835">
              <w:t>Undergraduate nursing students (n = 3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54BE9" w14:textId="77777777" w:rsidR="00D22835" w:rsidRDefault="00D22835" w:rsidP="00676A5A">
            <w:pPr>
              <w:rPr>
                <w:b/>
                <w:bCs/>
              </w:rPr>
            </w:pPr>
          </w:p>
          <w:p w14:paraId="0F10FE20" w14:textId="77777777" w:rsidR="00D9653D" w:rsidRDefault="00D9653D" w:rsidP="00676A5A">
            <w:pPr>
              <w:rPr>
                <w:b/>
                <w:bCs/>
              </w:rPr>
            </w:pPr>
          </w:p>
          <w:p w14:paraId="6DEC280B" w14:textId="77777777" w:rsidR="00D9653D" w:rsidRDefault="00D9653D" w:rsidP="00676A5A">
            <w:pPr>
              <w:rPr>
                <w:b/>
                <w:bCs/>
              </w:rPr>
            </w:pPr>
          </w:p>
          <w:p w14:paraId="183E1779" w14:textId="77777777" w:rsidR="00D9653D" w:rsidRDefault="00D9653D" w:rsidP="00676A5A">
            <w:pPr>
              <w:rPr>
                <w:b/>
                <w:bCs/>
              </w:rPr>
            </w:pPr>
          </w:p>
          <w:p w14:paraId="11F1C0C4" w14:textId="77777777" w:rsidR="00D9653D" w:rsidRDefault="00D9653D" w:rsidP="00676A5A">
            <w:pPr>
              <w:rPr>
                <w:b/>
                <w:bCs/>
              </w:rPr>
            </w:pPr>
          </w:p>
          <w:p w14:paraId="682459D1" w14:textId="77777777" w:rsidR="00D9653D" w:rsidRDefault="00D9653D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Content</w:t>
            </w:r>
          </w:p>
          <w:p w14:paraId="0C0737A9" w14:textId="77777777" w:rsidR="00D9653D" w:rsidRDefault="00D9653D" w:rsidP="00676A5A">
            <w:pPr>
              <w:rPr>
                <w:b/>
                <w:bCs/>
              </w:rPr>
            </w:pPr>
          </w:p>
          <w:p w14:paraId="6B63F6F7" w14:textId="77777777" w:rsidR="00D9653D" w:rsidRDefault="00D9653D" w:rsidP="00676A5A">
            <w:pPr>
              <w:rPr>
                <w:b/>
                <w:bCs/>
              </w:rPr>
            </w:pPr>
          </w:p>
          <w:p w14:paraId="75765406" w14:textId="77777777" w:rsidR="00D9653D" w:rsidRDefault="00D9653D" w:rsidP="00676A5A">
            <w:pPr>
              <w:rPr>
                <w:b/>
                <w:bCs/>
              </w:rPr>
            </w:pPr>
          </w:p>
          <w:p w14:paraId="3D5B2FD6" w14:textId="77777777" w:rsidR="00D9653D" w:rsidRDefault="00D9653D" w:rsidP="00676A5A">
            <w:pPr>
              <w:rPr>
                <w:b/>
                <w:bCs/>
              </w:rPr>
            </w:pPr>
          </w:p>
          <w:p w14:paraId="24B5ED5A" w14:textId="77777777" w:rsidR="00D9653D" w:rsidRDefault="00D9653D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Navigation</w:t>
            </w:r>
          </w:p>
          <w:p w14:paraId="4EBA554F" w14:textId="77777777" w:rsidR="00D9653D" w:rsidRDefault="00D9653D" w:rsidP="00676A5A">
            <w:pPr>
              <w:rPr>
                <w:b/>
                <w:bCs/>
              </w:rPr>
            </w:pPr>
          </w:p>
          <w:p w14:paraId="68EB30F1" w14:textId="77777777" w:rsidR="00D9653D" w:rsidRDefault="00D9653D" w:rsidP="00676A5A">
            <w:pPr>
              <w:rPr>
                <w:b/>
                <w:bCs/>
              </w:rPr>
            </w:pPr>
          </w:p>
          <w:p w14:paraId="161ADCCF" w14:textId="77777777" w:rsidR="00D9653D" w:rsidRDefault="00D9653D" w:rsidP="00676A5A">
            <w:pPr>
              <w:rPr>
                <w:b/>
                <w:bCs/>
              </w:rPr>
            </w:pPr>
          </w:p>
          <w:p w14:paraId="4E22ACC1" w14:textId="77777777" w:rsidR="00D9653D" w:rsidRDefault="00D9653D" w:rsidP="00676A5A">
            <w:pPr>
              <w:rPr>
                <w:b/>
                <w:bCs/>
              </w:rPr>
            </w:pPr>
          </w:p>
          <w:p w14:paraId="674367A3" w14:textId="77777777" w:rsidR="00D9653D" w:rsidRDefault="00D9653D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  <w:p w14:paraId="31092A06" w14:textId="77777777" w:rsidR="00D9653D" w:rsidRDefault="00D9653D" w:rsidP="00676A5A">
            <w:pPr>
              <w:rPr>
                <w:b/>
                <w:bCs/>
              </w:rPr>
            </w:pPr>
          </w:p>
          <w:p w14:paraId="142AA6B5" w14:textId="77777777" w:rsidR="00D9653D" w:rsidRDefault="00D9653D" w:rsidP="00676A5A">
            <w:pPr>
              <w:rPr>
                <w:b/>
                <w:bCs/>
              </w:rPr>
            </w:pPr>
          </w:p>
          <w:p w14:paraId="0DFDC534" w14:textId="77777777" w:rsidR="00D9653D" w:rsidRDefault="00D9653D" w:rsidP="00676A5A">
            <w:pPr>
              <w:rPr>
                <w:b/>
                <w:bCs/>
              </w:rPr>
            </w:pPr>
          </w:p>
          <w:p w14:paraId="4F4D2B2C" w14:textId="77777777" w:rsidR="00D9653D" w:rsidRDefault="00D9653D" w:rsidP="00676A5A">
            <w:pPr>
              <w:rPr>
                <w:b/>
                <w:bCs/>
              </w:rPr>
            </w:pPr>
          </w:p>
          <w:p w14:paraId="2549E0F9" w14:textId="77777777" w:rsidR="00D9653D" w:rsidRDefault="00D9653D" w:rsidP="00676A5A">
            <w:pPr>
              <w:rPr>
                <w:b/>
                <w:bCs/>
              </w:rPr>
            </w:pPr>
          </w:p>
          <w:p w14:paraId="5D33D6B5" w14:textId="77777777" w:rsidR="00D9653D" w:rsidRDefault="00D9653D" w:rsidP="00676A5A">
            <w:pPr>
              <w:rPr>
                <w:b/>
                <w:bCs/>
              </w:rPr>
            </w:pPr>
          </w:p>
          <w:p w14:paraId="04D72DD1" w14:textId="77777777" w:rsidR="00D9653D" w:rsidRDefault="00D9653D" w:rsidP="00676A5A">
            <w:pPr>
              <w:rPr>
                <w:b/>
                <w:bCs/>
              </w:rPr>
            </w:pPr>
          </w:p>
          <w:p w14:paraId="3EAA4B19" w14:textId="77777777" w:rsidR="00D9653D" w:rsidRDefault="00D9653D" w:rsidP="00676A5A">
            <w:pPr>
              <w:rPr>
                <w:b/>
                <w:bCs/>
              </w:rPr>
            </w:pPr>
          </w:p>
          <w:p w14:paraId="4AAFD553" w14:textId="77777777" w:rsidR="00D9653D" w:rsidRDefault="00D9653D" w:rsidP="00676A5A">
            <w:pPr>
              <w:rPr>
                <w:b/>
                <w:bCs/>
              </w:rPr>
            </w:pPr>
          </w:p>
          <w:p w14:paraId="1647E443" w14:textId="77777777" w:rsidR="00D9653D" w:rsidRDefault="00D9653D" w:rsidP="00676A5A">
            <w:pPr>
              <w:rPr>
                <w:b/>
                <w:bCs/>
              </w:rPr>
            </w:pPr>
          </w:p>
          <w:p w14:paraId="751BB585" w14:textId="77777777" w:rsidR="00D9653D" w:rsidRDefault="00D9653D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Content</w:t>
            </w:r>
          </w:p>
          <w:p w14:paraId="49B79ABD" w14:textId="77777777" w:rsidR="00D9653D" w:rsidRDefault="00D9653D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Content</w:t>
            </w:r>
          </w:p>
          <w:p w14:paraId="68999021" w14:textId="77777777" w:rsidR="00D9653D" w:rsidRDefault="00D9653D" w:rsidP="00676A5A">
            <w:pPr>
              <w:rPr>
                <w:b/>
                <w:bCs/>
              </w:rPr>
            </w:pPr>
          </w:p>
          <w:p w14:paraId="0625B47E" w14:textId="77777777" w:rsidR="00D9653D" w:rsidRDefault="00D9653D" w:rsidP="00676A5A">
            <w:pPr>
              <w:rPr>
                <w:b/>
                <w:bCs/>
              </w:rPr>
            </w:pPr>
          </w:p>
          <w:p w14:paraId="197411B6" w14:textId="77777777" w:rsidR="00D9653D" w:rsidRDefault="00D9653D" w:rsidP="00676A5A">
            <w:pPr>
              <w:rPr>
                <w:b/>
                <w:bCs/>
              </w:rPr>
            </w:pPr>
          </w:p>
          <w:p w14:paraId="45C00AB3" w14:textId="77777777" w:rsidR="00D9653D" w:rsidRDefault="00D9653D" w:rsidP="00676A5A">
            <w:pPr>
              <w:rPr>
                <w:b/>
                <w:bCs/>
              </w:rPr>
            </w:pPr>
          </w:p>
          <w:p w14:paraId="5AD108C5" w14:textId="77777777" w:rsidR="00D9653D" w:rsidRDefault="00D9653D" w:rsidP="00676A5A">
            <w:pPr>
              <w:rPr>
                <w:b/>
                <w:bCs/>
              </w:rPr>
            </w:pPr>
          </w:p>
          <w:p w14:paraId="603A0911" w14:textId="77777777" w:rsidR="00D9653D" w:rsidRDefault="00D9653D" w:rsidP="00676A5A">
            <w:pPr>
              <w:rPr>
                <w:b/>
                <w:bCs/>
              </w:rPr>
            </w:pPr>
          </w:p>
          <w:p w14:paraId="59862184" w14:textId="77777777" w:rsidR="00D9653D" w:rsidRDefault="00D9653D" w:rsidP="00676A5A">
            <w:pPr>
              <w:rPr>
                <w:b/>
                <w:bCs/>
              </w:rPr>
            </w:pPr>
          </w:p>
          <w:p w14:paraId="3F141259" w14:textId="77777777" w:rsidR="00D9653D" w:rsidRDefault="00D9653D" w:rsidP="00676A5A">
            <w:pPr>
              <w:rPr>
                <w:b/>
                <w:bCs/>
              </w:rPr>
            </w:pPr>
          </w:p>
          <w:p w14:paraId="505B2422" w14:textId="77777777" w:rsidR="00E27B07" w:rsidRDefault="00E27B07" w:rsidP="00676A5A">
            <w:pPr>
              <w:rPr>
                <w:b/>
                <w:bCs/>
              </w:rPr>
            </w:pPr>
          </w:p>
          <w:p w14:paraId="3FD5C594" w14:textId="2FBF137B" w:rsidR="00D9653D" w:rsidRDefault="00D9653D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  <w:p w14:paraId="18696A60" w14:textId="77777777" w:rsidR="00D9653D" w:rsidRDefault="00D9653D" w:rsidP="00676A5A">
            <w:pPr>
              <w:rPr>
                <w:b/>
                <w:bCs/>
              </w:rPr>
            </w:pPr>
          </w:p>
          <w:p w14:paraId="115D56C7" w14:textId="77777777" w:rsidR="00D9653D" w:rsidRDefault="00D9653D" w:rsidP="00676A5A">
            <w:pPr>
              <w:rPr>
                <w:b/>
                <w:bCs/>
              </w:rPr>
            </w:pPr>
          </w:p>
          <w:p w14:paraId="00C1CFFB" w14:textId="77777777" w:rsidR="00D9653D" w:rsidRDefault="00D9653D" w:rsidP="00676A5A">
            <w:pPr>
              <w:rPr>
                <w:b/>
                <w:bCs/>
              </w:rPr>
            </w:pPr>
          </w:p>
          <w:p w14:paraId="127145E6" w14:textId="77777777" w:rsidR="00D9653D" w:rsidRDefault="00D9653D" w:rsidP="00676A5A">
            <w:pPr>
              <w:rPr>
                <w:b/>
                <w:bCs/>
              </w:rPr>
            </w:pPr>
          </w:p>
          <w:p w14:paraId="140C42A4" w14:textId="77777777" w:rsidR="00D9653D" w:rsidRDefault="00D9653D" w:rsidP="00676A5A">
            <w:pPr>
              <w:rPr>
                <w:b/>
                <w:bCs/>
              </w:rPr>
            </w:pPr>
          </w:p>
          <w:p w14:paraId="0C0E2EB3" w14:textId="77777777" w:rsidR="00D9653D" w:rsidRDefault="00D9653D" w:rsidP="00676A5A">
            <w:pPr>
              <w:rPr>
                <w:b/>
                <w:bCs/>
              </w:rPr>
            </w:pPr>
          </w:p>
          <w:p w14:paraId="19A87952" w14:textId="77777777" w:rsidR="00D9653D" w:rsidRDefault="00D9653D" w:rsidP="00676A5A">
            <w:pPr>
              <w:rPr>
                <w:b/>
                <w:bCs/>
              </w:rPr>
            </w:pPr>
          </w:p>
          <w:p w14:paraId="73128B21" w14:textId="77777777" w:rsidR="00D9653D" w:rsidRDefault="00D9653D" w:rsidP="00676A5A">
            <w:pPr>
              <w:rPr>
                <w:b/>
                <w:bCs/>
              </w:rPr>
            </w:pPr>
          </w:p>
          <w:p w14:paraId="7D0E266C" w14:textId="77777777" w:rsidR="00D9653D" w:rsidRDefault="00D9653D" w:rsidP="00676A5A">
            <w:pPr>
              <w:rPr>
                <w:b/>
                <w:bCs/>
              </w:rPr>
            </w:pPr>
          </w:p>
          <w:p w14:paraId="4600E1AE" w14:textId="77777777" w:rsidR="00D9653D" w:rsidRDefault="00D9653D" w:rsidP="00676A5A">
            <w:pPr>
              <w:rPr>
                <w:b/>
                <w:bCs/>
              </w:rPr>
            </w:pPr>
          </w:p>
          <w:p w14:paraId="38D5C16D" w14:textId="73E6DBE5" w:rsidR="00D9653D" w:rsidRDefault="00D9653D" w:rsidP="00676A5A">
            <w:pPr>
              <w:rPr>
                <w:b/>
                <w:bCs/>
              </w:rPr>
            </w:pPr>
          </w:p>
          <w:p w14:paraId="7A8ED501" w14:textId="77777777" w:rsidR="00F4036E" w:rsidRDefault="00F4036E" w:rsidP="00676A5A">
            <w:pPr>
              <w:rPr>
                <w:b/>
                <w:bCs/>
              </w:rPr>
            </w:pPr>
          </w:p>
          <w:p w14:paraId="7D636202" w14:textId="77777777" w:rsidR="00D9653D" w:rsidRDefault="00D9653D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Content</w:t>
            </w:r>
          </w:p>
          <w:p w14:paraId="590B0611" w14:textId="77777777" w:rsidR="00D9653D" w:rsidRDefault="00D9653D" w:rsidP="00676A5A">
            <w:pPr>
              <w:rPr>
                <w:b/>
                <w:bCs/>
              </w:rPr>
            </w:pPr>
          </w:p>
          <w:p w14:paraId="62D8B07E" w14:textId="77777777" w:rsidR="00D9653D" w:rsidRDefault="00D9653D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Content</w:t>
            </w:r>
          </w:p>
          <w:p w14:paraId="151FEDF0" w14:textId="77777777" w:rsidR="00D9653D" w:rsidRDefault="00D9653D" w:rsidP="00676A5A">
            <w:pPr>
              <w:rPr>
                <w:b/>
                <w:bCs/>
              </w:rPr>
            </w:pPr>
          </w:p>
          <w:p w14:paraId="31C66F29" w14:textId="77777777" w:rsidR="00D9653D" w:rsidRDefault="00D9653D" w:rsidP="00676A5A">
            <w:pPr>
              <w:rPr>
                <w:b/>
                <w:bCs/>
              </w:rPr>
            </w:pPr>
          </w:p>
          <w:p w14:paraId="28698C22" w14:textId="77777777" w:rsidR="00D9653D" w:rsidRDefault="00D9653D" w:rsidP="00676A5A">
            <w:pPr>
              <w:rPr>
                <w:b/>
                <w:bCs/>
              </w:rPr>
            </w:pPr>
          </w:p>
          <w:p w14:paraId="357DE273" w14:textId="77777777" w:rsidR="00D9653D" w:rsidRDefault="00D9653D" w:rsidP="00676A5A">
            <w:pPr>
              <w:rPr>
                <w:b/>
                <w:bCs/>
              </w:rPr>
            </w:pPr>
          </w:p>
          <w:p w14:paraId="76C735C3" w14:textId="77777777" w:rsidR="00D9653D" w:rsidRDefault="00D9653D" w:rsidP="00676A5A">
            <w:pPr>
              <w:rPr>
                <w:b/>
                <w:bCs/>
              </w:rPr>
            </w:pPr>
          </w:p>
          <w:p w14:paraId="1B4E21CD" w14:textId="53860D02" w:rsidR="00D9653D" w:rsidRDefault="00D9653D" w:rsidP="00676A5A">
            <w:pPr>
              <w:rPr>
                <w:b/>
                <w:bCs/>
              </w:rPr>
            </w:pPr>
          </w:p>
          <w:p w14:paraId="58ADEBB4" w14:textId="77777777" w:rsidR="00E27B07" w:rsidRDefault="00E27B07" w:rsidP="00676A5A">
            <w:pPr>
              <w:rPr>
                <w:b/>
                <w:bCs/>
              </w:rPr>
            </w:pPr>
          </w:p>
          <w:p w14:paraId="1AA77AF7" w14:textId="41AFCDE9" w:rsidR="00D9653D" w:rsidRPr="00412A18" w:rsidRDefault="00D9653D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Appearance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B7159" w14:textId="4AD64F27" w:rsidR="00D22835" w:rsidRPr="00412A18" w:rsidRDefault="00D22835" w:rsidP="00676A5A">
            <w:pPr>
              <w:rPr>
                <w:b/>
                <w:bCs/>
              </w:rPr>
            </w:pPr>
            <w:r w:rsidRPr="00412A18">
              <w:rPr>
                <w:b/>
                <w:bCs/>
              </w:rPr>
              <w:lastRenderedPageBreak/>
              <w:t>Create a New Account</w:t>
            </w:r>
          </w:p>
          <w:p w14:paraId="496818E8" w14:textId="77777777" w:rsidR="00D22835" w:rsidRPr="00676A5A" w:rsidRDefault="00D22835" w:rsidP="00676A5A"/>
          <w:p w14:paraId="39905140" w14:textId="77777777" w:rsidR="00D22835" w:rsidRPr="00412A18" w:rsidRDefault="00D22835" w:rsidP="00676A5A">
            <w:pPr>
              <w:rPr>
                <w:b/>
                <w:bCs/>
              </w:rPr>
            </w:pPr>
            <w:r w:rsidRPr="00412A18">
              <w:rPr>
                <w:b/>
                <w:bCs/>
              </w:rPr>
              <w:t>Log-in</w:t>
            </w:r>
          </w:p>
          <w:p w14:paraId="7089DD56" w14:textId="77777777" w:rsidR="00D22835" w:rsidRPr="00676A5A" w:rsidRDefault="00D22835" w:rsidP="00676A5A"/>
          <w:p w14:paraId="73FD2B51" w14:textId="3CDC8A99" w:rsidR="00D22835" w:rsidRPr="00412A18" w:rsidRDefault="00D22835" w:rsidP="00676A5A">
            <w:pPr>
              <w:rPr>
                <w:b/>
                <w:bCs/>
              </w:rPr>
            </w:pPr>
            <w:r w:rsidRPr="00412A18">
              <w:rPr>
                <w:b/>
                <w:bCs/>
              </w:rPr>
              <w:t>Video Upload</w:t>
            </w:r>
          </w:p>
          <w:p w14:paraId="73BDD93C" w14:textId="4011D0B9" w:rsidR="00D22835" w:rsidRDefault="00D22835" w:rsidP="00676A5A">
            <w:r>
              <w:t>-Error message about required video title, make in different color.</w:t>
            </w:r>
          </w:p>
          <w:p w14:paraId="5273C506" w14:textId="77777777" w:rsidR="00D22835" w:rsidRPr="00676A5A" w:rsidRDefault="00D22835" w:rsidP="00676A5A"/>
          <w:p w14:paraId="3E5A6819" w14:textId="1B1827F8" w:rsidR="00D22835" w:rsidRPr="00412A18" w:rsidRDefault="00D22835" w:rsidP="00676A5A">
            <w:pPr>
              <w:rPr>
                <w:b/>
                <w:bCs/>
              </w:rPr>
            </w:pPr>
            <w:r w:rsidRPr="00412A18">
              <w:rPr>
                <w:b/>
                <w:bCs/>
              </w:rPr>
              <w:t>Creating a Tag</w:t>
            </w:r>
          </w:p>
          <w:p w14:paraId="08C21ED4" w14:textId="1EAD8E05" w:rsidR="00D22835" w:rsidRDefault="00D22835" w:rsidP="00676A5A">
            <w:r>
              <w:t>-Needed reminding to click directly on the target’s black marker to avoid getting an error message</w:t>
            </w:r>
          </w:p>
          <w:p w14:paraId="032E18E2" w14:textId="77777777" w:rsidR="00D22835" w:rsidRPr="00676A5A" w:rsidRDefault="00D22835" w:rsidP="00676A5A"/>
          <w:p w14:paraId="2D5856A8" w14:textId="14196260" w:rsidR="00D22835" w:rsidRDefault="00D22835" w:rsidP="00676A5A">
            <w:r>
              <w:t>-Difficult to tag situation</w:t>
            </w:r>
          </w:p>
          <w:p w14:paraId="2CDFB8D2" w14:textId="47A390CF" w:rsidR="00D22835" w:rsidRDefault="00D22835" w:rsidP="00676A5A">
            <w:r>
              <w:t>when it’s a standardized video for target to tag.</w:t>
            </w:r>
          </w:p>
          <w:p w14:paraId="68F7242C" w14:textId="53E21D2C" w:rsidR="00D22835" w:rsidRDefault="00D22835" w:rsidP="00676A5A"/>
          <w:p w14:paraId="248614C0" w14:textId="77777777" w:rsidR="00D22835" w:rsidRPr="00676A5A" w:rsidRDefault="00D22835" w:rsidP="00676A5A"/>
          <w:p w14:paraId="2375AE0A" w14:textId="77777777" w:rsidR="00D22835" w:rsidRDefault="00D22835" w:rsidP="00676A5A"/>
          <w:p w14:paraId="31014120" w14:textId="66F6C1CC" w:rsidR="00D22835" w:rsidRPr="00412A18" w:rsidRDefault="00D22835" w:rsidP="00676A5A">
            <w:pPr>
              <w:rPr>
                <w:b/>
                <w:bCs/>
              </w:rPr>
            </w:pPr>
            <w:r w:rsidRPr="00412A18">
              <w:rPr>
                <w:b/>
                <w:bCs/>
              </w:rPr>
              <w:t>Updating an Existing Tab</w:t>
            </w:r>
          </w:p>
          <w:p w14:paraId="182C3727" w14:textId="77777777" w:rsidR="00D22835" w:rsidRPr="00676A5A" w:rsidRDefault="00D22835" w:rsidP="00676A5A"/>
          <w:p w14:paraId="734C946D" w14:textId="77777777" w:rsidR="00D22835" w:rsidRPr="007F6D22" w:rsidRDefault="00D22835" w:rsidP="00676A5A">
            <w:pPr>
              <w:rPr>
                <w:b/>
                <w:bCs/>
              </w:rPr>
            </w:pPr>
            <w:r w:rsidRPr="007F6D22">
              <w:rPr>
                <w:b/>
                <w:bCs/>
              </w:rPr>
              <w:t>Tagged Video Sharing</w:t>
            </w:r>
          </w:p>
          <w:p w14:paraId="5BE721D1" w14:textId="77777777" w:rsidR="00D22835" w:rsidRPr="00676A5A" w:rsidRDefault="00D22835" w:rsidP="00676A5A"/>
          <w:p w14:paraId="4D093175" w14:textId="11118B0E" w:rsidR="00D22835" w:rsidRPr="007F6D22" w:rsidRDefault="00D22835" w:rsidP="00676A5A">
            <w:pPr>
              <w:rPr>
                <w:b/>
                <w:bCs/>
              </w:rPr>
            </w:pPr>
            <w:r w:rsidRPr="007F6D22">
              <w:rPr>
                <w:b/>
                <w:bCs/>
              </w:rPr>
              <w:t>Exporting Tags to CSV</w:t>
            </w:r>
          </w:p>
          <w:p w14:paraId="691044D1" w14:textId="3EFF5EB3" w:rsidR="00D22835" w:rsidRDefault="00D22835" w:rsidP="00676A5A">
            <w:r>
              <w:t>-Explain CSV</w:t>
            </w:r>
          </w:p>
          <w:p w14:paraId="65E0BDE2" w14:textId="22D070FC" w:rsidR="00D22835" w:rsidRPr="00676A5A" w:rsidRDefault="00D22835" w:rsidP="00676A5A">
            <w:r>
              <w:t xml:space="preserve">-Explain why </w:t>
            </w:r>
            <w:proofErr w:type="spellStart"/>
            <w:r w:rsidR="00E27B07">
              <w:t>particpant</w:t>
            </w:r>
            <w:proofErr w:type="spellEnd"/>
            <w:r>
              <w:t xml:space="preserve"> might want to export the CSV file</w:t>
            </w:r>
          </w:p>
          <w:p w14:paraId="74BB29DF" w14:textId="77777777" w:rsidR="00D22835" w:rsidRPr="00676A5A" w:rsidRDefault="00D22835" w:rsidP="00676A5A"/>
          <w:p w14:paraId="4B423E15" w14:textId="77777777" w:rsidR="00D22835" w:rsidRPr="007F6D22" w:rsidRDefault="00D22835" w:rsidP="00676A5A">
            <w:pPr>
              <w:rPr>
                <w:b/>
                <w:bCs/>
              </w:rPr>
            </w:pPr>
            <w:r w:rsidRPr="007F6D22">
              <w:rPr>
                <w:b/>
                <w:bCs/>
              </w:rPr>
              <w:t>Downloading a Tagged Video</w:t>
            </w:r>
          </w:p>
          <w:p w14:paraId="47547F06" w14:textId="77777777" w:rsidR="00D22835" w:rsidRPr="00676A5A" w:rsidRDefault="00D22835" w:rsidP="00676A5A"/>
          <w:p w14:paraId="0F99E964" w14:textId="77777777" w:rsidR="00D22835" w:rsidRPr="007F6D22" w:rsidRDefault="00D22835" w:rsidP="00676A5A">
            <w:pPr>
              <w:rPr>
                <w:b/>
                <w:bCs/>
              </w:rPr>
            </w:pPr>
            <w:r w:rsidRPr="007F6D22">
              <w:rPr>
                <w:b/>
                <w:bCs/>
              </w:rPr>
              <w:t>Updating Information</w:t>
            </w:r>
          </w:p>
          <w:p w14:paraId="1E9B5D7F" w14:textId="77777777" w:rsidR="00D22835" w:rsidRPr="00676A5A" w:rsidRDefault="00D22835" w:rsidP="00676A5A"/>
          <w:p w14:paraId="495EA581" w14:textId="75AD48ED" w:rsidR="00D22835" w:rsidRPr="007F6D22" w:rsidRDefault="00D22835" w:rsidP="00676A5A">
            <w:pPr>
              <w:rPr>
                <w:b/>
                <w:bCs/>
              </w:rPr>
            </w:pPr>
            <w:r w:rsidRPr="007F6D22">
              <w:rPr>
                <w:b/>
                <w:bCs/>
              </w:rPr>
              <w:t>Sign out of Log In Account</w:t>
            </w:r>
          </w:p>
          <w:p w14:paraId="26878749" w14:textId="73DFDA94" w:rsidR="00D22835" w:rsidRPr="006D60E0" w:rsidRDefault="00D22835" w:rsidP="006D60E0">
            <w:r>
              <w:t>-</w:t>
            </w:r>
            <w:r w:rsidRPr="006D60E0">
              <w:t>The user had to click the sign out button twice. The first click brings them back to the home page and the second click actually signs them out.</w:t>
            </w:r>
          </w:p>
          <w:p w14:paraId="13D3985F" w14:textId="3245FCD6" w:rsidR="00D22835" w:rsidRDefault="00D22835" w:rsidP="00676A5A"/>
          <w:p w14:paraId="42016839" w14:textId="77777777" w:rsidR="00D22835" w:rsidRPr="00676A5A" w:rsidRDefault="00D22835" w:rsidP="00676A5A"/>
          <w:p w14:paraId="20070C75" w14:textId="34E3E07F" w:rsidR="00D9653D" w:rsidRDefault="00D9653D" w:rsidP="00676A5A">
            <w:pPr>
              <w:rPr>
                <w:b/>
                <w:bCs/>
              </w:rPr>
            </w:pPr>
          </w:p>
          <w:p w14:paraId="25282CB3" w14:textId="77777777" w:rsidR="00F4036E" w:rsidRDefault="00F4036E" w:rsidP="00676A5A">
            <w:pPr>
              <w:rPr>
                <w:b/>
                <w:bCs/>
              </w:rPr>
            </w:pPr>
          </w:p>
          <w:p w14:paraId="41795128" w14:textId="77777777" w:rsidR="00D9653D" w:rsidRDefault="00D9653D" w:rsidP="00676A5A">
            <w:pPr>
              <w:rPr>
                <w:b/>
                <w:bCs/>
              </w:rPr>
            </w:pPr>
          </w:p>
          <w:p w14:paraId="267015DF" w14:textId="4975A64A" w:rsidR="00D22835" w:rsidRPr="007F6D22" w:rsidRDefault="00D22835" w:rsidP="00676A5A">
            <w:pPr>
              <w:rPr>
                <w:b/>
                <w:bCs/>
              </w:rPr>
            </w:pPr>
            <w:r w:rsidRPr="007F6D22">
              <w:rPr>
                <w:b/>
                <w:bCs/>
              </w:rPr>
              <w:t>Forgot Password</w:t>
            </w:r>
          </w:p>
          <w:p w14:paraId="6D1AC177" w14:textId="77777777" w:rsidR="00D22835" w:rsidRDefault="00D22835" w:rsidP="00676A5A"/>
          <w:p w14:paraId="6BA32E7B" w14:textId="77777777" w:rsidR="00D22835" w:rsidRPr="007F6D22" w:rsidRDefault="00D22835" w:rsidP="00676A5A">
            <w:pPr>
              <w:rPr>
                <w:b/>
                <w:bCs/>
              </w:rPr>
            </w:pPr>
            <w:r w:rsidRPr="007F6D22">
              <w:rPr>
                <w:b/>
                <w:bCs/>
              </w:rPr>
              <w:t>General comments:</w:t>
            </w:r>
          </w:p>
          <w:p w14:paraId="7925FA27" w14:textId="19034E3B" w:rsidR="00D22835" w:rsidRDefault="00D22835" w:rsidP="00676A5A">
            <w:r>
              <w:t>-reading the pdf training documents a “hassle”</w:t>
            </w:r>
          </w:p>
          <w:p w14:paraId="2EDCEC60" w14:textId="5212AAB3" w:rsidR="00D22835" w:rsidRDefault="00D22835" w:rsidP="00676A5A">
            <w:r>
              <w:t>-Felt both the training video and pdf documents “helpful”</w:t>
            </w:r>
          </w:p>
          <w:p w14:paraId="312B6799" w14:textId="2EEB8221" w:rsidR="00D22835" w:rsidRDefault="00D22835" w:rsidP="00676A5A"/>
          <w:p w14:paraId="1BEBE623" w14:textId="067949F6" w:rsidR="00D22835" w:rsidRDefault="00D22835" w:rsidP="00676A5A"/>
          <w:p w14:paraId="76172739" w14:textId="7148B322" w:rsidR="00D9653D" w:rsidRDefault="00D9653D" w:rsidP="00676A5A"/>
          <w:p w14:paraId="0D0D2241" w14:textId="77777777" w:rsidR="00D9653D" w:rsidRDefault="00D9653D" w:rsidP="00676A5A"/>
          <w:p w14:paraId="05F03887" w14:textId="658C13DB" w:rsidR="00D22835" w:rsidRDefault="00D22835" w:rsidP="0081654C">
            <w:r>
              <w:t>-Training Portal pdf documents had variable fonts.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50596" w14:textId="25178A79" w:rsidR="00D22835" w:rsidRDefault="00D22835">
            <w:r>
              <w:lastRenderedPageBreak/>
              <w:t>-</w:t>
            </w:r>
          </w:p>
          <w:p w14:paraId="20B1F17C" w14:textId="6589ED59" w:rsidR="00D22835" w:rsidRDefault="00D22835"/>
          <w:p w14:paraId="77635E39" w14:textId="13280526" w:rsidR="00D22835" w:rsidRDefault="00D22835">
            <w:r>
              <w:t>-</w:t>
            </w:r>
          </w:p>
          <w:p w14:paraId="5EECB7C5" w14:textId="3A52F24F" w:rsidR="00D22835" w:rsidRDefault="00D22835"/>
          <w:p w14:paraId="1B269033" w14:textId="3176C3A7" w:rsidR="00D22835" w:rsidRDefault="00D22835"/>
          <w:p w14:paraId="343CB051" w14:textId="015A3755" w:rsidR="00D22835" w:rsidRDefault="00D22835">
            <w:r>
              <w:t>1</w:t>
            </w:r>
          </w:p>
          <w:p w14:paraId="13FF577F" w14:textId="60A1DD7A" w:rsidR="00D22835" w:rsidRDefault="00D22835"/>
          <w:p w14:paraId="3CBA6F95" w14:textId="57576DEF" w:rsidR="004C34B0" w:rsidRDefault="004C34B0"/>
          <w:p w14:paraId="50215C9D" w14:textId="2AEAD75E" w:rsidR="004C34B0" w:rsidRDefault="004C34B0"/>
          <w:p w14:paraId="0E54ECF2" w14:textId="77777777" w:rsidR="004C34B0" w:rsidRDefault="004C34B0"/>
          <w:p w14:paraId="4A93DD2C" w14:textId="170D3168" w:rsidR="00D22835" w:rsidRDefault="00D22835">
            <w:r>
              <w:t>3</w:t>
            </w:r>
          </w:p>
          <w:p w14:paraId="5B245F05" w14:textId="1D5E237A" w:rsidR="00D22835" w:rsidRDefault="00D22835"/>
          <w:p w14:paraId="3F83BEEF" w14:textId="3C40B8D5" w:rsidR="00D22835" w:rsidRDefault="00D22835"/>
          <w:p w14:paraId="19FF8D56" w14:textId="7BDDDA6E" w:rsidR="00D22835" w:rsidRDefault="00D22835"/>
          <w:p w14:paraId="0911A507" w14:textId="1A7D3905" w:rsidR="00D22835" w:rsidRDefault="00D22835"/>
          <w:p w14:paraId="0A89027E" w14:textId="1AA104A3" w:rsidR="00D22835" w:rsidRDefault="00D22835">
            <w:r>
              <w:t>1</w:t>
            </w:r>
          </w:p>
          <w:p w14:paraId="0E94E91E" w14:textId="01BFD548" w:rsidR="00D22835" w:rsidRDefault="00D22835"/>
          <w:p w14:paraId="3765D32B" w14:textId="2E3B92BE" w:rsidR="00D22835" w:rsidRDefault="00D22835"/>
          <w:p w14:paraId="4C0EA222" w14:textId="686EDCAC" w:rsidR="00D22835" w:rsidRDefault="00D22835"/>
          <w:p w14:paraId="0014A906" w14:textId="702D113C" w:rsidR="00D22835" w:rsidRDefault="00D22835"/>
          <w:p w14:paraId="374B77D9" w14:textId="77777777" w:rsidR="00D22835" w:rsidRDefault="00D22835"/>
          <w:p w14:paraId="59C52CF9" w14:textId="466F3B68" w:rsidR="00D22835" w:rsidRDefault="00D22835">
            <w:r>
              <w:t>-</w:t>
            </w:r>
          </w:p>
          <w:p w14:paraId="50DBB7A4" w14:textId="065A5E29" w:rsidR="00D22835" w:rsidRDefault="00D22835"/>
          <w:p w14:paraId="53DAED70" w14:textId="77777777" w:rsidR="00D22835" w:rsidRDefault="00D22835"/>
          <w:p w14:paraId="43588D55" w14:textId="3446E8A9" w:rsidR="00D22835" w:rsidRDefault="00D22835">
            <w:r>
              <w:t>-</w:t>
            </w:r>
          </w:p>
          <w:p w14:paraId="3579BEF2" w14:textId="01306F16" w:rsidR="00D22835" w:rsidRDefault="00D22835"/>
          <w:p w14:paraId="7BFF5083" w14:textId="12368A1A" w:rsidR="00D22835" w:rsidRDefault="00D22835">
            <w:r>
              <w:t>1</w:t>
            </w:r>
          </w:p>
          <w:p w14:paraId="515CC962" w14:textId="6FA68872" w:rsidR="00D22835" w:rsidRDefault="00D22835"/>
          <w:p w14:paraId="62CD6111" w14:textId="7C11B97D" w:rsidR="00D22835" w:rsidRDefault="00D22835"/>
          <w:p w14:paraId="0E530A04" w14:textId="318B3470" w:rsidR="00565AD3" w:rsidRDefault="00565AD3"/>
          <w:p w14:paraId="44676BB4" w14:textId="4E9BA903" w:rsidR="00E27B07" w:rsidRDefault="00E27B07"/>
          <w:p w14:paraId="4F05FB54" w14:textId="44E1324A" w:rsidR="00D22835" w:rsidRDefault="00D22835">
            <w:r>
              <w:t>1</w:t>
            </w:r>
          </w:p>
          <w:p w14:paraId="63BE90B8" w14:textId="77777777" w:rsidR="00D22835" w:rsidRDefault="00D22835"/>
          <w:p w14:paraId="4906194F" w14:textId="77777777" w:rsidR="00F4036E" w:rsidRDefault="00F4036E"/>
          <w:p w14:paraId="6AE70A92" w14:textId="0A05CC49" w:rsidR="00D22835" w:rsidRDefault="00D22835">
            <w:r>
              <w:t>-</w:t>
            </w:r>
          </w:p>
          <w:p w14:paraId="18D756F8" w14:textId="77777777" w:rsidR="00D22835" w:rsidRDefault="00D22835"/>
          <w:p w14:paraId="07932DBE" w14:textId="77777777" w:rsidR="00D22835" w:rsidRDefault="00D22835"/>
          <w:p w14:paraId="29C7BAF3" w14:textId="08AA526A" w:rsidR="00D22835" w:rsidRDefault="00D22835">
            <w:r>
              <w:t>3</w:t>
            </w:r>
          </w:p>
          <w:p w14:paraId="4FE2403B" w14:textId="77777777" w:rsidR="00D22835" w:rsidRDefault="00D22835"/>
          <w:p w14:paraId="2D874C11" w14:textId="77777777" w:rsidR="00D22835" w:rsidRDefault="00D22835"/>
          <w:p w14:paraId="0D377B1D" w14:textId="77777777" w:rsidR="00D22835" w:rsidRDefault="00D22835"/>
          <w:p w14:paraId="14D52336" w14:textId="77777777" w:rsidR="00D22835" w:rsidRDefault="00D22835"/>
          <w:p w14:paraId="5C4E549D" w14:textId="77777777" w:rsidR="00D22835" w:rsidRDefault="00D22835"/>
          <w:p w14:paraId="567CBECE" w14:textId="4B081B50" w:rsidR="00D22835" w:rsidRDefault="00D22835"/>
          <w:p w14:paraId="110CA648" w14:textId="662B3110" w:rsidR="00D22835" w:rsidRDefault="00D22835"/>
          <w:p w14:paraId="2206223C" w14:textId="11478A39" w:rsidR="00D9653D" w:rsidRDefault="00D9653D"/>
          <w:p w14:paraId="008E7338" w14:textId="77777777" w:rsidR="00F4036E" w:rsidRDefault="00F4036E"/>
          <w:p w14:paraId="46BBE781" w14:textId="31AD2D43" w:rsidR="00D9653D" w:rsidRDefault="00D9653D"/>
          <w:p w14:paraId="512050BB" w14:textId="620ED336" w:rsidR="00D22835" w:rsidRDefault="00D22835">
            <w:r>
              <w:t>-</w:t>
            </w:r>
          </w:p>
          <w:p w14:paraId="49A8B84A" w14:textId="68B2C0C7" w:rsidR="00D22835" w:rsidRDefault="00D22835"/>
          <w:p w14:paraId="2C9A8097" w14:textId="3E43E2B8" w:rsidR="00D22835" w:rsidRDefault="00D22835"/>
          <w:p w14:paraId="02ADF032" w14:textId="213E6F7C" w:rsidR="00D22835" w:rsidRDefault="00D22835">
            <w:r>
              <w:t>1</w:t>
            </w:r>
          </w:p>
          <w:p w14:paraId="675C0B8D" w14:textId="51341975" w:rsidR="00D22835" w:rsidRDefault="00D22835"/>
          <w:p w14:paraId="1E9C9FB7" w14:textId="548E73A2" w:rsidR="00D22835" w:rsidRDefault="00F4036E" w:rsidP="000E3004">
            <w:r>
              <w:t>1</w:t>
            </w:r>
          </w:p>
          <w:p w14:paraId="3AD14A9F" w14:textId="77777777" w:rsidR="00D22835" w:rsidRDefault="00D22835" w:rsidP="000E3004"/>
          <w:p w14:paraId="163F2A06" w14:textId="70A14B82" w:rsidR="00D22835" w:rsidRDefault="00D22835" w:rsidP="000E3004"/>
          <w:p w14:paraId="6249FA81" w14:textId="43E889E5" w:rsidR="00D22835" w:rsidRDefault="00D22835" w:rsidP="000E3004"/>
          <w:p w14:paraId="4AFEE8B9" w14:textId="4BE7D7AD" w:rsidR="00D22835" w:rsidRDefault="00D22835" w:rsidP="000E3004"/>
          <w:p w14:paraId="1849ED4E" w14:textId="67217A90" w:rsidR="00D9653D" w:rsidRDefault="00D9653D" w:rsidP="000E3004"/>
          <w:p w14:paraId="0A67CD1E" w14:textId="77777777" w:rsidR="00D9653D" w:rsidRDefault="00D9653D" w:rsidP="000E3004"/>
          <w:p w14:paraId="6FE1FE53" w14:textId="401E7272" w:rsidR="00D22835" w:rsidRDefault="00D22835" w:rsidP="0081654C">
            <w:r>
              <w:t>1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02A4F" w14:textId="53E5E32E" w:rsidR="00D22835" w:rsidRDefault="00D22835">
            <w:r>
              <w:lastRenderedPageBreak/>
              <w:t>-</w:t>
            </w:r>
          </w:p>
          <w:p w14:paraId="35492E0F" w14:textId="5378C0D4" w:rsidR="00D22835" w:rsidRDefault="00D22835"/>
          <w:p w14:paraId="7DA55FDE" w14:textId="6059F1E5" w:rsidR="00D22835" w:rsidRDefault="00D22835">
            <w:r>
              <w:t>-</w:t>
            </w:r>
          </w:p>
          <w:p w14:paraId="7961F8AE" w14:textId="77777777" w:rsidR="00D22835" w:rsidRDefault="00D22835"/>
          <w:p w14:paraId="6C3BD4AC" w14:textId="77777777" w:rsidR="00D22835" w:rsidRDefault="00D22835"/>
          <w:p w14:paraId="2BDD3E71" w14:textId="2A7050AC" w:rsidR="00D22835" w:rsidRDefault="00D22835">
            <w:r>
              <w:t>Addressed</w:t>
            </w:r>
          </w:p>
          <w:p w14:paraId="0E5B5739" w14:textId="77777777" w:rsidR="00D22835" w:rsidRDefault="00D22835"/>
          <w:p w14:paraId="380E44F2" w14:textId="77777777" w:rsidR="00D22835" w:rsidRDefault="00D22835"/>
          <w:p w14:paraId="09FF3598" w14:textId="77777777" w:rsidR="00D22835" w:rsidRDefault="00D22835"/>
          <w:p w14:paraId="1E485EA7" w14:textId="77777777" w:rsidR="00D22835" w:rsidRDefault="00D22835"/>
          <w:p w14:paraId="3C8F7524" w14:textId="31D39FFD" w:rsidR="00D22835" w:rsidRDefault="00D22835">
            <w:r>
              <w:t xml:space="preserve">Addressed, error message </w:t>
            </w:r>
          </w:p>
          <w:p w14:paraId="66DD4DFB" w14:textId="77777777" w:rsidR="00D22835" w:rsidRDefault="00D22835"/>
          <w:p w14:paraId="1619E027" w14:textId="77777777" w:rsidR="00D22835" w:rsidRDefault="00D22835"/>
          <w:p w14:paraId="464349F7" w14:textId="3828433F" w:rsidR="00D22835" w:rsidRDefault="00D22835"/>
          <w:p w14:paraId="3ACC61B6" w14:textId="0A59BB4C" w:rsidR="00D22835" w:rsidRDefault="00D22835">
            <w:r>
              <w:t xml:space="preserve">Not addressed, this depends on the </w:t>
            </w:r>
            <w:r w:rsidR="004C34B0">
              <w:t>participant’s</w:t>
            </w:r>
            <w:r>
              <w:t xml:space="preserve"> need or learning context</w:t>
            </w:r>
          </w:p>
          <w:p w14:paraId="5AE40FA1" w14:textId="7A388BF8" w:rsidR="00D22835" w:rsidRDefault="00D22835"/>
          <w:p w14:paraId="665EAC4B" w14:textId="5904952F" w:rsidR="00D22835" w:rsidRDefault="00D22835"/>
          <w:p w14:paraId="1CBF99C1" w14:textId="75A1C391" w:rsidR="00D22835" w:rsidRDefault="00D22835">
            <w:r>
              <w:t>-</w:t>
            </w:r>
          </w:p>
          <w:p w14:paraId="576AF20E" w14:textId="62C0894A" w:rsidR="00D22835" w:rsidRDefault="00D22835"/>
          <w:p w14:paraId="0F5FBA25" w14:textId="77777777" w:rsidR="00D22835" w:rsidRDefault="00D22835"/>
          <w:p w14:paraId="512B93BB" w14:textId="10D3B16A" w:rsidR="00D22835" w:rsidRDefault="00D22835">
            <w:r>
              <w:t>-</w:t>
            </w:r>
          </w:p>
          <w:p w14:paraId="2449ED2D" w14:textId="77777777" w:rsidR="00D22835" w:rsidRDefault="00D22835"/>
          <w:p w14:paraId="54E5A836" w14:textId="6674E43F" w:rsidR="00D22835" w:rsidRDefault="00D22835">
            <w:r>
              <w:t>Addressed, narrated video-tagging video</w:t>
            </w:r>
          </w:p>
          <w:p w14:paraId="2D6537AE" w14:textId="1F15CC2E" w:rsidR="00D22835" w:rsidRDefault="00D22835"/>
          <w:p w14:paraId="176C45D1" w14:textId="77777777" w:rsidR="00E27B07" w:rsidRDefault="00E27B07"/>
          <w:p w14:paraId="5DCDF12F" w14:textId="25D92BA6" w:rsidR="00D22835" w:rsidRDefault="00D22835">
            <w:r>
              <w:t>Addressed, as above</w:t>
            </w:r>
          </w:p>
          <w:p w14:paraId="7C30198B" w14:textId="77777777" w:rsidR="00F4036E" w:rsidRDefault="00F4036E"/>
          <w:p w14:paraId="35747697" w14:textId="4FEAC262" w:rsidR="00D22835" w:rsidRDefault="00D22835">
            <w:r>
              <w:t>-</w:t>
            </w:r>
          </w:p>
          <w:p w14:paraId="35F9A2A4" w14:textId="77777777" w:rsidR="00565AD3" w:rsidRDefault="00565AD3" w:rsidP="000A17EC"/>
          <w:p w14:paraId="2384B36B" w14:textId="77777777" w:rsidR="00F4036E" w:rsidRDefault="00F4036E" w:rsidP="000A17EC"/>
          <w:p w14:paraId="1D05183D" w14:textId="008D5991" w:rsidR="00D22835" w:rsidRPr="000A17EC" w:rsidRDefault="00D22835" w:rsidP="000A17EC">
            <w:r w:rsidRPr="000A17EC">
              <w:t xml:space="preserve">Not addressed; this happened because the </w:t>
            </w:r>
            <w:r w:rsidR="00E27B07">
              <w:t>participant</w:t>
            </w:r>
            <w:r w:rsidRPr="000A17EC">
              <w:t xml:space="preserve"> clicked outside the login/signup popup which resulted in him going back to the home page; this is expected app behavior.</w:t>
            </w:r>
          </w:p>
          <w:p w14:paraId="677FA331" w14:textId="77777777" w:rsidR="00D22835" w:rsidRPr="000A17EC" w:rsidRDefault="00D22835" w:rsidP="000A17EC"/>
          <w:p w14:paraId="6DADFD25" w14:textId="14C818D1" w:rsidR="00D22835" w:rsidRDefault="00D22835">
            <w:r>
              <w:t>-</w:t>
            </w:r>
          </w:p>
          <w:p w14:paraId="0419E497" w14:textId="70631AC4" w:rsidR="00D22835" w:rsidRDefault="00D22835"/>
          <w:p w14:paraId="2506CDF6" w14:textId="11181A7B" w:rsidR="00D22835" w:rsidRDefault="00D22835"/>
          <w:p w14:paraId="63C3FBD7" w14:textId="459829D2" w:rsidR="00D22835" w:rsidRDefault="00D22835">
            <w:r>
              <w:t xml:space="preserve">Not addressed, other </w:t>
            </w:r>
            <w:r w:rsidR="00E27B07">
              <w:t>participants</w:t>
            </w:r>
            <w:r>
              <w:t xml:space="preserve"> preferred </w:t>
            </w:r>
            <w:r w:rsidR="00E27B07">
              <w:t xml:space="preserve">having </w:t>
            </w:r>
            <w:r>
              <w:t>both the narrated video and pdf documents on training steps to review.</w:t>
            </w:r>
          </w:p>
          <w:p w14:paraId="2D5A26E2" w14:textId="77777777" w:rsidR="00D22835" w:rsidRDefault="00D22835"/>
          <w:p w14:paraId="1460D874" w14:textId="06A5E630" w:rsidR="00D22835" w:rsidRDefault="00D22835">
            <w:r>
              <w:t>Not addressed</w:t>
            </w:r>
          </w:p>
          <w:p w14:paraId="6BB551FB" w14:textId="0623542C" w:rsidR="00D22835" w:rsidRDefault="00D22835"/>
        </w:tc>
      </w:tr>
      <w:tr w:rsidR="00D22835" w14:paraId="48B5B03E" w14:textId="77777777" w:rsidTr="007A6B6F"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308AC" w14:textId="61F03201" w:rsidR="00D22835" w:rsidRPr="00D74CD6" w:rsidRDefault="00D2283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Other modifications from observing </w:t>
            </w:r>
            <w:r w:rsidR="00E27B07">
              <w:rPr>
                <w:b/>
                <w:bCs/>
              </w:rPr>
              <w:t>participant</w:t>
            </w:r>
            <w:r>
              <w:rPr>
                <w:b/>
                <w:bCs/>
              </w:rPr>
              <w:t xml:space="preserve"> interaction with the app’s features and functionality.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9D986" w14:textId="77777777" w:rsidR="00D22835" w:rsidRDefault="00D9653D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Appearance</w:t>
            </w:r>
          </w:p>
          <w:p w14:paraId="665520B4" w14:textId="77777777" w:rsidR="00D9653D" w:rsidRDefault="00D9653D" w:rsidP="00676A5A">
            <w:pPr>
              <w:rPr>
                <w:b/>
                <w:bCs/>
              </w:rPr>
            </w:pPr>
          </w:p>
          <w:p w14:paraId="7497619E" w14:textId="77777777" w:rsidR="00D9653D" w:rsidRDefault="00D9653D" w:rsidP="00676A5A">
            <w:pPr>
              <w:rPr>
                <w:b/>
                <w:bCs/>
              </w:rPr>
            </w:pPr>
          </w:p>
          <w:p w14:paraId="15636A48" w14:textId="77777777" w:rsidR="00D9653D" w:rsidRDefault="00D9653D" w:rsidP="00676A5A">
            <w:pPr>
              <w:rPr>
                <w:b/>
                <w:bCs/>
              </w:rPr>
            </w:pPr>
          </w:p>
          <w:p w14:paraId="37632651" w14:textId="77777777" w:rsidR="00D9653D" w:rsidRDefault="00D9653D" w:rsidP="00676A5A">
            <w:pPr>
              <w:rPr>
                <w:b/>
                <w:bCs/>
              </w:rPr>
            </w:pPr>
          </w:p>
          <w:p w14:paraId="2F022B05" w14:textId="77777777" w:rsidR="00D9653D" w:rsidRDefault="00D9653D" w:rsidP="00676A5A">
            <w:pPr>
              <w:rPr>
                <w:b/>
                <w:bCs/>
              </w:rPr>
            </w:pPr>
          </w:p>
          <w:p w14:paraId="08D272A4" w14:textId="77777777" w:rsidR="00D9653D" w:rsidRDefault="00D9653D" w:rsidP="00676A5A">
            <w:pPr>
              <w:rPr>
                <w:b/>
                <w:bCs/>
              </w:rPr>
            </w:pPr>
          </w:p>
          <w:p w14:paraId="5AA2F696" w14:textId="77777777" w:rsidR="00D9653D" w:rsidRDefault="00D9653D" w:rsidP="00676A5A">
            <w:pPr>
              <w:rPr>
                <w:b/>
                <w:bCs/>
              </w:rPr>
            </w:pPr>
          </w:p>
          <w:p w14:paraId="3574B04D" w14:textId="77777777" w:rsidR="00D840CD" w:rsidRDefault="00D840CD" w:rsidP="00676A5A">
            <w:pPr>
              <w:rPr>
                <w:b/>
                <w:bCs/>
              </w:rPr>
            </w:pPr>
          </w:p>
          <w:p w14:paraId="6007A538" w14:textId="497F588B" w:rsidR="00D9653D" w:rsidRDefault="00D9653D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  <w:p w14:paraId="42D041B5" w14:textId="77777777" w:rsidR="00D9653D" w:rsidRDefault="00D9653D" w:rsidP="00676A5A">
            <w:pPr>
              <w:rPr>
                <w:b/>
                <w:bCs/>
              </w:rPr>
            </w:pPr>
          </w:p>
          <w:p w14:paraId="1AA967B5" w14:textId="77777777" w:rsidR="00D9653D" w:rsidRDefault="00D9653D" w:rsidP="00676A5A">
            <w:pPr>
              <w:rPr>
                <w:b/>
                <w:bCs/>
              </w:rPr>
            </w:pPr>
          </w:p>
          <w:p w14:paraId="3AA73236" w14:textId="77777777" w:rsidR="00D9653D" w:rsidRDefault="00D9653D" w:rsidP="00676A5A">
            <w:pPr>
              <w:rPr>
                <w:b/>
                <w:bCs/>
              </w:rPr>
            </w:pPr>
          </w:p>
          <w:p w14:paraId="5637C5A0" w14:textId="77777777" w:rsidR="00D9653D" w:rsidRDefault="00D9653D" w:rsidP="00676A5A">
            <w:pPr>
              <w:rPr>
                <w:b/>
                <w:bCs/>
              </w:rPr>
            </w:pPr>
          </w:p>
          <w:p w14:paraId="4BB14047" w14:textId="77777777" w:rsidR="00D9653D" w:rsidRDefault="00D9653D" w:rsidP="00676A5A">
            <w:pPr>
              <w:rPr>
                <w:b/>
                <w:bCs/>
              </w:rPr>
            </w:pPr>
          </w:p>
          <w:p w14:paraId="78A9CCE7" w14:textId="77777777" w:rsidR="00D9653D" w:rsidRDefault="00D9653D" w:rsidP="00676A5A">
            <w:pPr>
              <w:rPr>
                <w:b/>
                <w:bCs/>
              </w:rPr>
            </w:pPr>
          </w:p>
          <w:p w14:paraId="5688EDFF" w14:textId="77777777" w:rsidR="00D9653D" w:rsidRDefault="00D9653D" w:rsidP="00676A5A">
            <w:pPr>
              <w:rPr>
                <w:b/>
                <w:bCs/>
              </w:rPr>
            </w:pPr>
          </w:p>
          <w:p w14:paraId="521B0EAB" w14:textId="77777777" w:rsidR="00D9653D" w:rsidRDefault="00D9653D" w:rsidP="00676A5A">
            <w:pPr>
              <w:rPr>
                <w:b/>
                <w:bCs/>
              </w:rPr>
            </w:pPr>
          </w:p>
          <w:p w14:paraId="68689230" w14:textId="77777777" w:rsidR="00D9653D" w:rsidRDefault="00D9653D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Navigation</w:t>
            </w:r>
          </w:p>
          <w:p w14:paraId="0A7B0D37" w14:textId="730E9D5F" w:rsidR="00D9653D" w:rsidRDefault="00D9653D" w:rsidP="00676A5A">
            <w:pPr>
              <w:rPr>
                <w:b/>
                <w:bCs/>
              </w:rPr>
            </w:pPr>
          </w:p>
          <w:p w14:paraId="12B82AE5" w14:textId="3E523D87" w:rsidR="00D9653D" w:rsidRDefault="00D9653D" w:rsidP="00676A5A">
            <w:pPr>
              <w:rPr>
                <w:b/>
                <w:bCs/>
              </w:rPr>
            </w:pPr>
          </w:p>
          <w:p w14:paraId="740F2F91" w14:textId="05A0D17B" w:rsidR="00D9653D" w:rsidRDefault="00D9653D" w:rsidP="00676A5A">
            <w:pPr>
              <w:rPr>
                <w:b/>
                <w:bCs/>
              </w:rPr>
            </w:pPr>
          </w:p>
          <w:p w14:paraId="0590FC48" w14:textId="262B0A29" w:rsidR="00D9653D" w:rsidRDefault="00D9653D" w:rsidP="00676A5A">
            <w:pPr>
              <w:rPr>
                <w:b/>
                <w:bCs/>
              </w:rPr>
            </w:pPr>
          </w:p>
          <w:p w14:paraId="5C317C9E" w14:textId="71869C4D" w:rsidR="00D9653D" w:rsidRDefault="00D9653D" w:rsidP="00676A5A">
            <w:pPr>
              <w:rPr>
                <w:b/>
                <w:bCs/>
              </w:rPr>
            </w:pPr>
          </w:p>
          <w:p w14:paraId="54272D2F" w14:textId="7DFD3D9C" w:rsidR="00D9653D" w:rsidRDefault="00D9653D" w:rsidP="00676A5A">
            <w:pPr>
              <w:rPr>
                <w:b/>
                <w:bCs/>
              </w:rPr>
            </w:pPr>
          </w:p>
          <w:p w14:paraId="77318C32" w14:textId="42DC4430" w:rsidR="00D9653D" w:rsidRDefault="00D9653D" w:rsidP="00676A5A">
            <w:pPr>
              <w:rPr>
                <w:b/>
                <w:bCs/>
              </w:rPr>
            </w:pPr>
          </w:p>
          <w:p w14:paraId="1730C02E" w14:textId="1AA8EB51" w:rsidR="00D9653D" w:rsidRDefault="00D9653D" w:rsidP="00676A5A">
            <w:pPr>
              <w:rPr>
                <w:b/>
                <w:bCs/>
              </w:rPr>
            </w:pPr>
            <w:r>
              <w:rPr>
                <w:b/>
                <w:bCs/>
              </w:rPr>
              <w:t>Navigation</w:t>
            </w:r>
          </w:p>
          <w:p w14:paraId="4C981D4F" w14:textId="77777777" w:rsidR="00D9653D" w:rsidRDefault="00D9653D" w:rsidP="00676A5A">
            <w:pPr>
              <w:rPr>
                <w:b/>
                <w:bCs/>
              </w:rPr>
            </w:pPr>
          </w:p>
          <w:p w14:paraId="75EA8768" w14:textId="0EBD2D2F" w:rsidR="00D9653D" w:rsidRPr="00412A18" w:rsidRDefault="00D9653D" w:rsidP="00676A5A">
            <w:pPr>
              <w:rPr>
                <w:b/>
                <w:bCs/>
              </w:rPr>
            </w:pP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08388" w14:textId="26250982" w:rsidR="00D22835" w:rsidRPr="00412A18" w:rsidRDefault="00D22835" w:rsidP="00676A5A">
            <w:pPr>
              <w:rPr>
                <w:b/>
                <w:bCs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2B21B" w14:textId="77777777" w:rsidR="00D22835" w:rsidRDefault="00D22835"/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CCB6F" w14:textId="205AF171" w:rsidR="00D22835" w:rsidRDefault="00D22835">
            <w:r>
              <w:t>In My Videos, provided clear labelling and description for: videos that are Untagged, Tagging in Process, and Tagged.</w:t>
            </w:r>
          </w:p>
          <w:p w14:paraId="66F947AF" w14:textId="77777777" w:rsidR="00D22835" w:rsidRDefault="00D22835"/>
          <w:p w14:paraId="5D76341E" w14:textId="142D23DF" w:rsidR="00D22835" w:rsidRDefault="00D22835">
            <w:r>
              <w:t>When a tagged video page is open, there is a link to the training portal document Step 8 on how to calculate your perceptual accuracy score.</w:t>
            </w:r>
          </w:p>
          <w:p w14:paraId="7D280D1F" w14:textId="77777777" w:rsidR="00D22835" w:rsidRDefault="00D22835"/>
          <w:p w14:paraId="1570CD64" w14:textId="76926B0A" w:rsidR="00D22835" w:rsidRDefault="00D22835">
            <w:r>
              <w:t>Once the 1</w:t>
            </w:r>
            <w:r w:rsidRPr="1306B0D1">
              <w:rPr>
                <w:vertAlign w:val="superscript"/>
              </w:rPr>
              <w:t>st</w:t>
            </w:r>
            <w:r>
              <w:t xml:space="preserve"> tagger completes tagging, </w:t>
            </w:r>
            <w:r>
              <w:lastRenderedPageBreak/>
              <w:t>there is a prompt for them to email a video link to the 2</w:t>
            </w:r>
            <w:r w:rsidRPr="1306B0D1">
              <w:rPr>
                <w:vertAlign w:val="superscript"/>
              </w:rPr>
              <w:t>nd</w:t>
            </w:r>
            <w:r>
              <w:t xml:space="preserve"> tagger to tag the video. </w:t>
            </w:r>
          </w:p>
          <w:p w14:paraId="3BBCD737" w14:textId="77777777" w:rsidR="00D22835" w:rsidRDefault="00D22835"/>
          <w:p w14:paraId="78A76409" w14:textId="1B8119F4" w:rsidR="00D22835" w:rsidRDefault="00D22835">
            <w:r>
              <w:t xml:space="preserve">In The Hub, we created a Messages tab for messaging to other account </w:t>
            </w:r>
            <w:r w:rsidR="00E27B07">
              <w:t>participants</w:t>
            </w:r>
            <w:r>
              <w:t xml:space="preserve"> from within the app.</w:t>
            </w:r>
          </w:p>
        </w:tc>
      </w:tr>
    </w:tbl>
    <w:p w14:paraId="1AD4E703" w14:textId="77777777" w:rsidR="004B620E" w:rsidRDefault="004B620E"/>
    <w:sectPr w:rsidR="004B6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D174C"/>
    <w:multiLevelType w:val="hybridMultilevel"/>
    <w:tmpl w:val="74B270EE"/>
    <w:lvl w:ilvl="0" w:tplc="BC6C22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5E623D"/>
    <w:multiLevelType w:val="hybridMultilevel"/>
    <w:tmpl w:val="66A2B004"/>
    <w:lvl w:ilvl="0" w:tplc="3CA27D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951E64"/>
    <w:multiLevelType w:val="hybridMultilevel"/>
    <w:tmpl w:val="27C87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4D12E7"/>
    <w:multiLevelType w:val="hybridMultilevel"/>
    <w:tmpl w:val="F388420A"/>
    <w:lvl w:ilvl="0" w:tplc="2D7663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397878">
    <w:abstractNumId w:val="0"/>
  </w:num>
  <w:num w:numId="2" w16cid:durableId="1647586078">
    <w:abstractNumId w:val="3"/>
  </w:num>
  <w:num w:numId="3" w16cid:durableId="1577128597">
    <w:abstractNumId w:val="2"/>
  </w:num>
  <w:num w:numId="4" w16cid:durableId="1264338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20E"/>
    <w:rsid w:val="00002FE1"/>
    <w:rsid w:val="000201EE"/>
    <w:rsid w:val="00021C40"/>
    <w:rsid w:val="00030D13"/>
    <w:rsid w:val="00037AF3"/>
    <w:rsid w:val="0005079E"/>
    <w:rsid w:val="00052BA8"/>
    <w:rsid w:val="00081BE7"/>
    <w:rsid w:val="000A17EC"/>
    <w:rsid w:val="000D7BF6"/>
    <w:rsid w:val="000E3004"/>
    <w:rsid w:val="000E61F6"/>
    <w:rsid w:val="000F30FF"/>
    <w:rsid w:val="0011644C"/>
    <w:rsid w:val="00152AD2"/>
    <w:rsid w:val="00175CA2"/>
    <w:rsid w:val="00196FA1"/>
    <w:rsid w:val="00197180"/>
    <w:rsid w:val="001A568D"/>
    <w:rsid w:val="001A758B"/>
    <w:rsid w:val="001B3724"/>
    <w:rsid w:val="001B57D8"/>
    <w:rsid w:val="001C31E5"/>
    <w:rsid w:val="001F3086"/>
    <w:rsid w:val="001F644C"/>
    <w:rsid w:val="00211E03"/>
    <w:rsid w:val="00263D9B"/>
    <w:rsid w:val="002D66A9"/>
    <w:rsid w:val="002E13B1"/>
    <w:rsid w:val="002E7B30"/>
    <w:rsid w:val="00322FFF"/>
    <w:rsid w:val="00354D01"/>
    <w:rsid w:val="00375C48"/>
    <w:rsid w:val="00391952"/>
    <w:rsid w:val="003920DA"/>
    <w:rsid w:val="003A5A35"/>
    <w:rsid w:val="004117E3"/>
    <w:rsid w:val="00412A18"/>
    <w:rsid w:val="00440D9C"/>
    <w:rsid w:val="0044628F"/>
    <w:rsid w:val="00460CA2"/>
    <w:rsid w:val="004A52BD"/>
    <w:rsid w:val="004B620E"/>
    <w:rsid w:val="004C34B0"/>
    <w:rsid w:val="004D0E43"/>
    <w:rsid w:val="004F26F2"/>
    <w:rsid w:val="004F2E6B"/>
    <w:rsid w:val="004F532F"/>
    <w:rsid w:val="004F7B7B"/>
    <w:rsid w:val="00552279"/>
    <w:rsid w:val="0055652A"/>
    <w:rsid w:val="00565AD3"/>
    <w:rsid w:val="00571F1F"/>
    <w:rsid w:val="005B7DEC"/>
    <w:rsid w:val="005E1291"/>
    <w:rsid w:val="00617503"/>
    <w:rsid w:val="00625152"/>
    <w:rsid w:val="006311BE"/>
    <w:rsid w:val="00674FCD"/>
    <w:rsid w:val="00676A5A"/>
    <w:rsid w:val="006949E6"/>
    <w:rsid w:val="006A4061"/>
    <w:rsid w:val="006D60E0"/>
    <w:rsid w:val="006F3719"/>
    <w:rsid w:val="007701EE"/>
    <w:rsid w:val="007A6B6F"/>
    <w:rsid w:val="007B2F29"/>
    <w:rsid w:val="007B6DE9"/>
    <w:rsid w:val="007B7BFD"/>
    <w:rsid w:val="007D6022"/>
    <w:rsid w:val="007F6D22"/>
    <w:rsid w:val="0081654C"/>
    <w:rsid w:val="00831B9B"/>
    <w:rsid w:val="008728F9"/>
    <w:rsid w:val="008D0E01"/>
    <w:rsid w:val="008D28DE"/>
    <w:rsid w:val="008D48A8"/>
    <w:rsid w:val="008E3938"/>
    <w:rsid w:val="008F6810"/>
    <w:rsid w:val="0090203E"/>
    <w:rsid w:val="00905F09"/>
    <w:rsid w:val="009425EE"/>
    <w:rsid w:val="009762E3"/>
    <w:rsid w:val="0099395A"/>
    <w:rsid w:val="009A48E6"/>
    <w:rsid w:val="009B3DBC"/>
    <w:rsid w:val="009D2F92"/>
    <w:rsid w:val="009E5B16"/>
    <w:rsid w:val="009F7C1B"/>
    <w:rsid w:val="00A0210D"/>
    <w:rsid w:val="00A03CA5"/>
    <w:rsid w:val="00A16039"/>
    <w:rsid w:val="00A33215"/>
    <w:rsid w:val="00A564BF"/>
    <w:rsid w:val="00A629CF"/>
    <w:rsid w:val="00AA2563"/>
    <w:rsid w:val="00AB3F35"/>
    <w:rsid w:val="00AC2AA8"/>
    <w:rsid w:val="00AD1499"/>
    <w:rsid w:val="00B12491"/>
    <w:rsid w:val="00B41CD7"/>
    <w:rsid w:val="00B73D6D"/>
    <w:rsid w:val="00B94965"/>
    <w:rsid w:val="00B9701F"/>
    <w:rsid w:val="00BC4589"/>
    <w:rsid w:val="00BC7DD1"/>
    <w:rsid w:val="00C17097"/>
    <w:rsid w:val="00C36ACE"/>
    <w:rsid w:val="00C57053"/>
    <w:rsid w:val="00C72D55"/>
    <w:rsid w:val="00C747A6"/>
    <w:rsid w:val="00C8500C"/>
    <w:rsid w:val="00C86D55"/>
    <w:rsid w:val="00D22296"/>
    <w:rsid w:val="00D22835"/>
    <w:rsid w:val="00D74CD6"/>
    <w:rsid w:val="00D840CD"/>
    <w:rsid w:val="00D9653D"/>
    <w:rsid w:val="00DB1670"/>
    <w:rsid w:val="00DC2F35"/>
    <w:rsid w:val="00DC3FEC"/>
    <w:rsid w:val="00DE1786"/>
    <w:rsid w:val="00DF4478"/>
    <w:rsid w:val="00E172C8"/>
    <w:rsid w:val="00E226B1"/>
    <w:rsid w:val="00E27B07"/>
    <w:rsid w:val="00E5254C"/>
    <w:rsid w:val="00E66140"/>
    <w:rsid w:val="00E663D9"/>
    <w:rsid w:val="00E75910"/>
    <w:rsid w:val="00E75C65"/>
    <w:rsid w:val="00E929F8"/>
    <w:rsid w:val="00EA6524"/>
    <w:rsid w:val="00EB3C72"/>
    <w:rsid w:val="00EB720E"/>
    <w:rsid w:val="00ED113B"/>
    <w:rsid w:val="00EE2ACC"/>
    <w:rsid w:val="00F1538B"/>
    <w:rsid w:val="00F4036E"/>
    <w:rsid w:val="00F43CF8"/>
    <w:rsid w:val="00F467E4"/>
    <w:rsid w:val="00F60F67"/>
    <w:rsid w:val="00F707FE"/>
    <w:rsid w:val="00F8617F"/>
    <w:rsid w:val="00FB1450"/>
    <w:rsid w:val="00FF16FC"/>
    <w:rsid w:val="1306B0D1"/>
    <w:rsid w:val="379180BA"/>
    <w:rsid w:val="507C47FE"/>
    <w:rsid w:val="6E211C95"/>
    <w:rsid w:val="714FD3B2"/>
    <w:rsid w:val="7A553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678AD"/>
  <w15:chartTrackingRefBased/>
  <w15:docId w15:val="{2ACA13DD-21D5-4ABD-A12C-ADF07A406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2E6B"/>
    <w:pPr>
      <w:ind w:left="720"/>
      <w:contextualSpacing/>
    </w:pPr>
  </w:style>
  <w:style w:type="character" w:customStyle="1" w:styleId="normaltextrun">
    <w:name w:val="normaltextrun"/>
    <w:basedOn w:val="DefaultParagraphFont"/>
    <w:rsid w:val="007701EE"/>
  </w:style>
  <w:style w:type="character" w:customStyle="1" w:styleId="eop">
    <w:name w:val="eop"/>
    <w:basedOn w:val="DefaultParagraphFont"/>
    <w:rsid w:val="007701EE"/>
  </w:style>
  <w:style w:type="character" w:styleId="CommentReference">
    <w:name w:val="annotation reference"/>
    <w:basedOn w:val="DefaultParagraphFont"/>
    <w:uiPriority w:val="99"/>
    <w:semiHidden/>
    <w:unhideWhenUsed/>
    <w:rsid w:val="007B6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D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D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3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3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2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5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4E712A-C718-4995-8DB0-AC8771BAB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88</Words>
  <Characters>563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bchuk</dc:creator>
  <cp:keywords/>
  <dc:description/>
  <cp:lastModifiedBy>Michelle Lobchuk</cp:lastModifiedBy>
  <cp:revision>2</cp:revision>
  <dcterms:created xsi:type="dcterms:W3CDTF">2022-08-08T16:35:00Z</dcterms:created>
  <dcterms:modified xsi:type="dcterms:W3CDTF">2022-08-08T16:35:00Z</dcterms:modified>
</cp:coreProperties>
</file>